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49"/>
        <w:gridCol w:w="1313"/>
        <w:gridCol w:w="1315"/>
        <w:gridCol w:w="1932"/>
        <w:gridCol w:w="1092"/>
        <w:gridCol w:w="13"/>
        <w:gridCol w:w="1898"/>
      </w:tblGrid>
      <w:tr w:rsidR="001257EE" w:rsidRPr="00135239" w14:paraId="30281CF9" w14:textId="77777777" w:rsidTr="007C5769">
        <w:tc>
          <w:tcPr>
            <w:tcW w:w="1449" w:type="dxa"/>
            <w:tcBorders>
              <w:top w:val="thinThickMediumGap" w:sz="24" w:space="0" w:color="auto"/>
              <w:left w:val="single" w:sz="24" w:space="0" w:color="auto"/>
              <w:bottom w:val="thinThickMediumGap" w:sz="24" w:space="0" w:color="auto"/>
            </w:tcBorders>
          </w:tcPr>
          <w:p w14:paraId="09595D28" w14:textId="349BC46C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</w:t>
            </w:r>
            <w:r w:rsidR="003806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Web service</w:t>
            </w:r>
          </w:p>
        </w:tc>
        <w:tc>
          <w:tcPr>
            <w:tcW w:w="1313" w:type="dxa"/>
            <w:tcBorders>
              <w:top w:val="thinThickMediumGap" w:sz="24" w:space="0" w:color="auto"/>
              <w:bottom w:val="thinThickMediumGap" w:sz="24" w:space="0" w:color="auto"/>
            </w:tcBorders>
          </w:tcPr>
          <w:p w14:paraId="44576AE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gnment No</w:t>
            </w:r>
          </w:p>
        </w:tc>
        <w:tc>
          <w:tcPr>
            <w:tcW w:w="1315" w:type="dxa"/>
            <w:tcBorders>
              <w:top w:val="thinThickMediumGap" w:sz="24" w:space="0" w:color="auto"/>
              <w:bottom w:val="thinThickMediumGap" w:sz="24" w:space="0" w:color="auto"/>
            </w:tcBorders>
          </w:tcPr>
          <w:p w14:paraId="68ACC93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gnment tool</w:t>
            </w:r>
          </w:p>
        </w:tc>
        <w:tc>
          <w:tcPr>
            <w:tcW w:w="1932" w:type="dxa"/>
            <w:tcBorders>
              <w:top w:val="thinThickMediumGap" w:sz="24" w:space="0" w:color="auto"/>
              <w:bottom w:val="thinThickMediumGap" w:sz="24" w:space="0" w:color="auto"/>
            </w:tcBorders>
          </w:tcPr>
          <w:p w14:paraId="47AFACF4" w14:textId="1C642B3B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</w:t>
            </w:r>
            <w:r w:rsidR="00F94B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eptor s</w:t>
            </w: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ence</w:t>
            </w:r>
            <w:r w:rsidR="00F94B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54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" w:type="dxa"/>
            <w:gridSpan w:val="2"/>
            <w:tcBorders>
              <w:top w:val="thinThickMediumGap" w:sz="24" w:space="0" w:color="auto"/>
              <w:bottom w:val="thinThickMediumGap" w:sz="24" w:space="0" w:color="auto"/>
            </w:tcBorders>
          </w:tcPr>
          <w:p w14:paraId="398AD70C" w14:textId="4B9A488E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logy modeling p</w:t>
            </w:r>
            <w:r w:rsidR="00E83968"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eters No</w:t>
            </w:r>
          </w:p>
        </w:tc>
        <w:tc>
          <w:tcPr>
            <w:tcW w:w="1898" w:type="dxa"/>
            <w:tcBorders>
              <w:top w:val="thinThickMediumGap" w:sz="24" w:space="0" w:color="auto"/>
              <w:bottom w:val="thinThickMediumGap" w:sz="24" w:space="0" w:color="auto"/>
              <w:right w:val="single" w:sz="24" w:space="0" w:color="auto"/>
            </w:tcBorders>
          </w:tcPr>
          <w:p w14:paraId="1E68A900" w14:textId="5CB79866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logy modeling</w:t>
            </w: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83968"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eters detail</w:t>
            </w:r>
          </w:p>
        </w:tc>
      </w:tr>
      <w:tr w:rsidR="001257EE" w:rsidRPr="00135239" w14:paraId="0B745CE1" w14:textId="77777777" w:rsidTr="007C5769">
        <w:trPr>
          <w:trHeight w:val="22"/>
        </w:trPr>
        <w:tc>
          <w:tcPr>
            <w:tcW w:w="1449" w:type="dxa"/>
            <w:vMerge w:val="restart"/>
            <w:tcBorders>
              <w:top w:val="thinThickMediumGap" w:sz="24" w:space="0" w:color="auto"/>
              <w:left w:val="single" w:sz="24" w:space="0" w:color="auto"/>
            </w:tcBorders>
          </w:tcPr>
          <w:p w14:paraId="0DEC4A3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ler</w:t>
            </w:r>
          </w:p>
        </w:tc>
        <w:tc>
          <w:tcPr>
            <w:tcW w:w="1313" w:type="dxa"/>
            <w:tcBorders>
              <w:top w:val="thinThickMediumGap" w:sz="24" w:space="0" w:color="auto"/>
            </w:tcBorders>
          </w:tcPr>
          <w:p w14:paraId="3CE8A81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15" w:type="dxa"/>
            <w:tcBorders>
              <w:top w:val="thinThickMediumGap" w:sz="24" w:space="0" w:color="auto"/>
            </w:tcBorders>
          </w:tcPr>
          <w:p w14:paraId="4485D22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tcBorders>
              <w:top w:val="thinThickMediumGap" w:sz="24" w:space="0" w:color="auto"/>
            </w:tcBorders>
          </w:tcPr>
          <w:p w14:paraId="5CDBDA70" w14:textId="62B1EABA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1105" w:type="dxa"/>
            <w:gridSpan w:val="2"/>
            <w:tcBorders>
              <w:top w:val="thinThickMediumGap" w:sz="24" w:space="0" w:color="auto"/>
            </w:tcBorders>
          </w:tcPr>
          <w:p w14:paraId="7957E45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8" w:type="dxa"/>
            <w:tcBorders>
              <w:top w:val="thinThickMediumGap" w:sz="24" w:space="0" w:color="auto"/>
              <w:right w:val="single" w:sz="24" w:space="0" w:color="auto"/>
            </w:tcBorders>
          </w:tcPr>
          <w:p w14:paraId="3BDF956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odel / 9 models / no refinement</w:t>
            </w:r>
          </w:p>
        </w:tc>
      </w:tr>
      <w:tr w:rsidR="001257EE" w:rsidRPr="007C5769" w14:paraId="037777E8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A1BD4E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8C30EA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15" w:type="dxa"/>
          </w:tcPr>
          <w:p w14:paraId="1E164F7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58F2B16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1105" w:type="dxa"/>
            <w:gridSpan w:val="2"/>
          </w:tcPr>
          <w:p w14:paraId="718C0F29" w14:textId="327C498D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71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52E7CD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odel / 9 models / very fast refinement</w:t>
            </w:r>
          </w:p>
        </w:tc>
      </w:tr>
      <w:tr w:rsidR="001257EE" w:rsidRPr="00135239" w14:paraId="2F5772A9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93FBD2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D491C2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38CA9FF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5068D593" w14:textId="76A48534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1105" w:type="dxa"/>
            <w:gridSpan w:val="2"/>
          </w:tcPr>
          <w:p w14:paraId="60D63D5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15FD3E9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odel / 9 models / slow refinement</w:t>
            </w:r>
          </w:p>
        </w:tc>
      </w:tr>
      <w:tr w:rsidR="001257EE" w:rsidRPr="007C5769" w14:paraId="6BB8E23F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8D699A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BD0A65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15" w:type="dxa"/>
          </w:tcPr>
          <w:p w14:paraId="3E89D37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4883165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1105" w:type="dxa"/>
            <w:gridSpan w:val="2"/>
          </w:tcPr>
          <w:p w14:paraId="67FCB65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64ECCE7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odel / 9 models / slow large refinement</w:t>
            </w:r>
          </w:p>
        </w:tc>
      </w:tr>
      <w:tr w:rsidR="001257EE" w:rsidRPr="00135239" w14:paraId="7F9016E2" w14:textId="77777777" w:rsidTr="007C5769">
        <w:trPr>
          <w:trHeight w:val="29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ECC8E3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78797DA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15" w:type="dxa"/>
          </w:tcPr>
          <w:p w14:paraId="67D6FC3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3D967D7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1105" w:type="dxa"/>
            <w:gridSpan w:val="2"/>
          </w:tcPr>
          <w:p w14:paraId="5157C32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EE76EB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model / 9 models / no refinement</w:t>
            </w:r>
          </w:p>
        </w:tc>
      </w:tr>
      <w:tr w:rsidR="001257EE" w:rsidRPr="007C5769" w14:paraId="615111CE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5CACE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056066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15" w:type="dxa"/>
          </w:tcPr>
          <w:p w14:paraId="5F40388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3DC5FCE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1105" w:type="dxa"/>
            <w:gridSpan w:val="2"/>
          </w:tcPr>
          <w:p w14:paraId="6F83B33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A7EE62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model / 9 models / very fast refinement</w:t>
            </w:r>
          </w:p>
        </w:tc>
      </w:tr>
      <w:tr w:rsidR="001257EE" w:rsidRPr="0030491C" w14:paraId="6E5A3BA0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E24F44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ABC764C" w14:textId="0D571B75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714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</w:t>
            </w:r>
          </w:p>
        </w:tc>
        <w:tc>
          <w:tcPr>
            <w:tcW w:w="1315" w:type="dxa"/>
          </w:tcPr>
          <w:p w14:paraId="5B13437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0D0FD765" w14:textId="5EF2A3EA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1105" w:type="dxa"/>
            <w:gridSpan w:val="2"/>
          </w:tcPr>
          <w:p w14:paraId="33C6E2C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6FF6E91F" w14:textId="674DB075" w:rsidR="00E83968" w:rsidRPr="00135239" w:rsidRDefault="00E83968" w:rsidP="006B7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model / 9 models / slow refinement</w:t>
            </w:r>
          </w:p>
        </w:tc>
      </w:tr>
      <w:tr w:rsidR="001257EE" w:rsidRPr="007C5769" w14:paraId="442E4674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6AE629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B08D8E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15" w:type="dxa"/>
          </w:tcPr>
          <w:p w14:paraId="5D75E98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0F8D21E3" w14:textId="66215CDF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1105" w:type="dxa"/>
            <w:gridSpan w:val="2"/>
          </w:tcPr>
          <w:p w14:paraId="3459B14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6FF2798F" w14:textId="76291DCE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opmodel / 9 models / </w:t>
            </w:r>
            <w:r w:rsidR="006B7898"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large refinement</w:t>
            </w:r>
          </w:p>
        </w:tc>
      </w:tr>
      <w:tr w:rsidR="001257EE" w:rsidRPr="00135239" w14:paraId="4863A30E" w14:textId="77777777" w:rsidTr="007C5769">
        <w:trPr>
          <w:trHeight w:val="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E51B25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5F34C55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15" w:type="dxa"/>
          </w:tcPr>
          <w:p w14:paraId="0684A5B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29D5BC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1105" w:type="dxa"/>
            <w:gridSpan w:val="2"/>
          </w:tcPr>
          <w:p w14:paraId="07A24AF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7821EBE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Loop / 9 models / no refinement</w:t>
            </w:r>
          </w:p>
        </w:tc>
      </w:tr>
      <w:tr w:rsidR="001257EE" w:rsidRPr="007C5769" w14:paraId="373E3468" w14:textId="77777777" w:rsidTr="007C5769">
        <w:trPr>
          <w:trHeight w:val="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1733B7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2CBCDC8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15" w:type="dxa"/>
          </w:tcPr>
          <w:p w14:paraId="64643B5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744684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1105" w:type="dxa"/>
            <w:gridSpan w:val="2"/>
          </w:tcPr>
          <w:p w14:paraId="505CC08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1152F99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Loop / 9 models / very fast refinement</w:t>
            </w:r>
          </w:p>
        </w:tc>
      </w:tr>
      <w:tr w:rsidR="001257EE" w:rsidRPr="0030491C" w14:paraId="39232FA5" w14:textId="77777777" w:rsidTr="007C5769">
        <w:trPr>
          <w:trHeight w:val="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86D3AB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173775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15" w:type="dxa"/>
          </w:tcPr>
          <w:p w14:paraId="05B7440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62B91263" w14:textId="6E6BB25A" w:rsidR="00E83968" w:rsidRPr="00135239" w:rsidRDefault="001257EE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D83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1105" w:type="dxa"/>
            <w:gridSpan w:val="2"/>
          </w:tcPr>
          <w:p w14:paraId="71033DF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46E5E44" w14:textId="7748FE4C" w:rsidR="006B7898" w:rsidRPr="00135239" w:rsidRDefault="006B789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Loop / 9 models / slow</w:t>
            </w:r>
            <w:r w:rsidR="00E83968"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inement</w:t>
            </w:r>
          </w:p>
        </w:tc>
      </w:tr>
      <w:tr w:rsidR="001257EE" w:rsidRPr="007C5769" w14:paraId="6997B28C" w14:textId="77777777" w:rsidTr="007C5769">
        <w:trPr>
          <w:trHeight w:val="773"/>
        </w:trPr>
        <w:tc>
          <w:tcPr>
            <w:tcW w:w="1449" w:type="dxa"/>
            <w:vMerge/>
            <w:tcBorders>
              <w:left w:val="single" w:sz="24" w:space="0" w:color="auto"/>
              <w:bottom w:val="thinThickMediumGap" w:sz="24" w:space="0" w:color="auto"/>
            </w:tcBorders>
          </w:tcPr>
          <w:p w14:paraId="15E797B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tcBorders>
              <w:bottom w:val="thinThickMediumGap" w:sz="24" w:space="0" w:color="auto"/>
            </w:tcBorders>
          </w:tcPr>
          <w:p w14:paraId="70B4525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15" w:type="dxa"/>
            <w:tcBorders>
              <w:bottom w:val="thinThickMediumGap" w:sz="24" w:space="0" w:color="auto"/>
            </w:tcBorders>
          </w:tcPr>
          <w:p w14:paraId="50C703E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tcBorders>
              <w:bottom w:val="thinThickMediumGap" w:sz="24" w:space="0" w:color="auto"/>
            </w:tcBorders>
          </w:tcPr>
          <w:p w14:paraId="7DECC4BF" w14:textId="009147BE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1105" w:type="dxa"/>
            <w:gridSpan w:val="2"/>
            <w:tcBorders>
              <w:bottom w:val="thinThickMediumGap" w:sz="24" w:space="0" w:color="auto"/>
            </w:tcBorders>
          </w:tcPr>
          <w:p w14:paraId="7F44D6C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98" w:type="dxa"/>
            <w:tcBorders>
              <w:bottom w:val="thinThickMediumGap" w:sz="24" w:space="0" w:color="auto"/>
              <w:right w:val="single" w:sz="24" w:space="0" w:color="auto"/>
            </w:tcBorders>
          </w:tcPr>
          <w:p w14:paraId="0EF1B41F" w14:textId="443EA6DC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Loop / 9 models / </w:t>
            </w:r>
            <w:r w:rsidR="006B7898" w:rsidRPr="001352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large refinement</w:t>
            </w:r>
          </w:p>
        </w:tc>
      </w:tr>
      <w:tr w:rsidR="001257EE" w:rsidRPr="00AA0B10" w14:paraId="35791DB1" w14:textId="77777777" w:rsidTr="007C5769">
        <w:trPr>
          <w:trHeight w:val="108"/>
        </w:trPr>
        <w:tc>
          <w:tcPr>
            <w:tcW w:w="1449" w:type="dxa"/>
            <w:vMerge w:val="restart"/>
            <w:tcBorders>
              <w:top w:val="thinThickMediumGap" w:sz="24" w:space="0" w:color="auto"/>
              <w:left w:val="single" w:sz="24" w:space="0" w:color="auto"/>
            </w:tcBorders>
          </w:tcPr>
          <w:p w14:paraId="7BA981E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ckal - nest</w:t>
            </w:r>
          </w:p>
        </w:tc>
        <w:tc>
          <w:tcPr>
            <w:tcW w:w="1313" w:type="dxa"/>
            <w:vMerge w:val="restart"/>
            <w:tcBorders>
              <w:top w:val="thinThickMediumGap" w:sz="24" w:space="0" w:color="auto"/>
            </w:tcBorders>
          </w:tcPr>
          <w:p w14:paraId="30EA052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15" w:type="dxa"/>
            <w:vMerge w:val="restart"/>
            <w:tcBorders>
              <w:top w:val="thinThickMediumGap" w:sz="24" w:space="0" w:color="auto"/>
            </w:tcBorders>
          </w:tcPr>
          <w:p w14:paraId="1CD3F7C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  <w:tcBorders>
              <w:top w:val="thinThickMediumGap" w:sz="24" w:space="0" w:color="auto"/>
            </w:tcBorders>
          </w:tcPr>
          <w:p w14:paraId="0AD5E5B0" w14:textId="43A56953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1105" w:type="dxa"/>
            <w:gridSpan w:val="2"/>
            <w:tcBorders>
              <w:top w:val="thinThickMediumGap" w:sz="24" w:space="0" w:color="auto"/>
            </w:tcBorders>
          </w:tcPr>
          <w:p w14:paraId="4AD95A9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8" w:type="dxa"/>
            <w:tcBorders>
              <w:top w:val="thinThickMediumGap" w:sz="24" w:space="0" w:color="auto"/>
              <w:right w:val="single" w:sz="24" w:space="0" w:color="auto"/>
            </w:tcBorders>
          </w:tcPr>
          <w:p w14:paraId="0F7541E7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06DF5B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00E7B92A" w14:textId="77777777" w:rsidTr="007C5769">
        <w:trPr>
          <w:trHeight w:val="86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274D47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57077F7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55B10451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02FF885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201E678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49771597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884276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4685B28" w14:textId="77777777" w:rsidTr="007C5769">
        <w:trPr>
          <w:trHeight w:val="13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4B73CB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14A1757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1123A5D4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1F9D82D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78B06CB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34835DA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4469F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03EE3F5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27DE6E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6310B9F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15" w:type="dxa"/>
            <w:vMerge w:val="restart"/>
          </w:tcPr>
          <w:p w14:paraId="13BADE1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</w:tcPr>
          <w:p w14:paraId="02E8173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1105" w:type="dxa"/>
            <w:gridSpan w:val="2"/>
          </w:tcPr>
          <w:p w14:paraId="1CD0600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01015A86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BFA669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1AF011BF" w14:textId="77777777" w:rsidTr="007C5769">
        <w:trPr>
          <w:trHeight w:val="7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7BC145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1564559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45339C54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680117A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0CF488E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1C33F037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F93249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3AE22D07" w14:textId="77777777" w:rsidTr="007C5769">
        <w:trPr>
          <w:trHeight w:val="14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6E5922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3024736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016C07B8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2870D46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0B90E32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0677146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B7176A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3C125647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1E6342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476B37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  <w:vMerge w:val="restart"/>
          </w:tcPr>
          <w:p w14:paraId="77439F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78400A19" w14:textId="4946194B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1105" w:type="dxa"/>
            <w:gridSpan w:val="2"/>
          </w:tcPr>
          <w:p w14:paraId="4BD04A8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10C72696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31FF54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00986655" w14:textId="77777777" w:rsidTr="007C5769">
        <w:trPr>
          <w:trHeight w:val="7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684AA5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4A87056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38E6EC5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0E0516E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744D55B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5DE4298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AAD977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5926DBC5" w14:textId="77777777" w:rsidTr="007C5769">
        <w:trPr>
          <w:trHeight w:val="41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19A83E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4FC2F12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04AA98C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1FB3A67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4A06087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647F598D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49B6964" w14:textId="25AA904D" w:rsidR="00B576C0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0A61E52E" w14:textId="77777777" w:rsidTr="007C5769">
        <w:trPr>
          <w:trHeight w:val="6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2CA087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5BB4307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15" w:type="dxa"/>
            <w:vMerge w:val="restart"/>
          </w:tcPr>
          <w:p w14:paraId="2AB3767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41D52A3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1105" w:type="dxa"/>
            <w:gridSpan w:val="2"/>
          </w:tcPr>
          <w:p w14:paraId="29C08E0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B14FEBA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F7D062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89CAFA0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8A1D57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238772E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1E4FC9A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75F70AC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2165D76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B05532C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654A72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6D2117D5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E0A52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0D14C65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7109115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03EA9FA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5AFC99D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7A7DAAD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D7CF07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E020658" w14:textId="77777777" w:rsidTr="007C5769">
        <w:trPr>
          <w:trHeight w:val="86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99C3F1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6A2D20C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15" w:type="dxa"/>
            <w:vMerge w:val="restart"/>
          </w:tcPr>
          <w:p w14:paraId="60507BA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</w:tcPr>
          <w:p w14:paraId="0AA51A21" w14:textId="3453B41C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1105" w:type="dxa"/>
            <w:gridSpan w:val="2"/>
          </w:tcPr>
          <w:p w14:paraId="7AE810A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33D36DAC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123305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56D0AEA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EBA332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084999E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0AA18C2F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728B9E1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713BFED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5AB6F85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CE201D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340BA4CD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348983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13051ED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467D37A3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4CCC39A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51CCF33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3E9C6C1D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1EC5F2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6EE150B" w14:textId="77777777" w:rsidTr="007C5769">
        <w:trPr>
          <w:trHeight w:val="14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DBE1E7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41A2CA5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15" w:type="dxa"/>
            <w:vMerge w:val="restart"/>
          </w:tcPr>
          <w:p w14:paraId="1D38432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127595E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1105" w:type="dxa"/>
            <w:gridSpan w:val="2"/>
          </w:tcPr>
          <w:p w14:paraId="4403704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2F6BBE4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E92F5D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780C00F5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6AA1BF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36FFABD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096F700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1328B29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1B58886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E768634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407531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04983AD2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F8DA22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7792826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4AA20B0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458DE26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6F32B77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07B47532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100BE7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1846BB5" w14:textId="77777777" w:rsidTr="007C5769">
        <w:trPr>
          <w:trHeight w:val="13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F153E5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4D0658D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15" w:type="dxa"/>
            <w:vMerge w:val="restart"/>
          </w:tcPr>
          <w:p w14:paraId="078B0EE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</w:tcPr>
          <w:p w14:paraId="7CC7120C" w14:textId="39A61A82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1105" w:type="dxa"/>
            <w:gridSpan w:val="2"/>
          </w:tcPr>
          <w:p w14:paraId="7C0C52A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7FCC2AC8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692319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8D46CD1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024C50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6DA7D2A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5A48DEC1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389671A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7E92B77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D95E324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A37C6D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326910C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85F5C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7D732F0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46DF8219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078EC43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0B0B12C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42DB519A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2D6527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721B6EDC" w14:textId="77777777" w:rsidTr="007C5769">
        <w:trPr>
          <w:trHeight w:val="14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9974FE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5CE122E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15" w:type="dxa"/>
            <w:vMerge w:val="restart"/>
          </w:tcPr>
          <w:p w14:paraId="440453B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750CEAAC" w14:textId="62E32EFA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1105" w:type="dxa"/>
            <w:gridSpan w:val="2"/>
          </w:tcPr>
          <w:p w14:paraId="0B93BC1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3DA3EF69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524714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75CE0A5" w14:textId="77777777" w:rsidTr="007C5769">
        <w:trPr>
          <w:trHeight w:val="7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178F09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37B2EF0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6688CA6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28C938E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4A995A0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781E888A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6690E7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4C763A58" w14:textId="77777777" w:rsidTr="007C5769">
        <w:trPr>
          <w:trHeight w:val="14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122E59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42CFC9C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387C6F9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18D1083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2633CC3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2C2F1FD8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6E5799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624F2D97" w14:textId="77777777" w:rsidTr="007C5769">
        <w:trPr>
          <w:trHeight w:val="86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EA92D6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6B40277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15" w:type="dxa"/>
            <w:vMerge w:val="restart"/>
          </w:tcPr>
          <w:p w14:paraId="173769C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</w:tcPr>
          <w:p w14:paraId="43E1FE3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1105" w:type="dxa"/>
            <w:gridSpan w:val="2"/>
          </w:tcPr>
          <w:p w14:paraId="4FE3492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98" w:type="dxa"/>
            <w:tcBorders>
              <w:right w:val="single" w:sz="24" w:space="0" w:color="auto"/>
            </w:tcBorders>
          </w:tcPr>
          <w:p w14:paraId="5D7ADCBF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D737B5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121980FC" w14:textId="77777777" w:rsidTr="007C5769">
        <w:trPr>
          <w:trHeight w:val="86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294DF2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7441F18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20DC76E8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44CA5D4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268383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13417943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1D5CCA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6A7EBDE6" w14:textId="77777777" w:rsidTr="007C5769">
        <w:trPr>
          <w:trHeight w:val="13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775F43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032817A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341FA0B5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3C65071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0ACDC4D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13052A86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83D15E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57B50B8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B47FF1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3412DE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15" w:type="dxa"/>
            <w:vMerge w:val="restart"/>
          </w:tcPr>
          <w:p w14:paraId="52E3C64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073AC45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1092" w:type="dxa"/>
          </w:tcPr>
          <w:p w14:paraId="748B5E6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21B1679E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DE0D5E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5D9BE8C1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6D46D1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1E6A322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6B129C0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43F838D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4A985D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167F8A7B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5F0453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3EB96D1D" w14:textId="77777777" w:rsidTr="007C5769">
        <w:trPr>
          <w:trHeight w:val="156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13D208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6115FB3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23543A5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714ED3A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781A826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2C09E0C5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200AB5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56205DE1" w14:textId="77777777" w:rsidTr="007C5769">
        <w:trPr>
          <w:trHeight w:val="98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A9BC2D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748E424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15" w:type="dxa"/>
            <w:vMerge w:val="restart"/>
          </w:tcPr>
          <w:p w14:paraId="1091F3B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vMerge w:val="restart"/>
          </w:tcPr>
          <w:p w14:paraId="4A3F7D6F" w14:textId="3466FD2A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1092" w:type="dxa"/>
          </w:tcPr>
          <w:p w14:paraId="00BBEFE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44EE5B70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736A33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50CFF3DC" w14:textId="77777777" w:rsidTr="007C5769">
        <w:trPr>
          <w:trHeight w:val="12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2BE65F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4D5A9DC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2863CE76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17F43F5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102DAD9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436A39CD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5D38382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DF14EB5" w14:textId="77777777" w:rsidTr="007C5769">
        <w:trPr>
          <w:trHeight w:val="110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4CB0CC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0CB5D73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370DC679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2683EEF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E735FD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1B314481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C1DCA9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574D81B2" w14:textId="77777777" w:rsidTr="007C5769">
        <w:trPr>
          <w:trHeight w:val="7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D653F6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 w:val="restart"/>
          </w:tcPr>
          <w:p w14:paraId="503E67D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15" w:type="dxa"/>
            <w:vMerge w:val="restart"/>
          </w:tcPr>
          <w:p w14:paraId="0521EAD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vMerge w:val="restart"/>
          </w:tcPr>
          <w:p w14:paraId="013ADDC7" w14:textId="50316067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1092" w:type="dxa"/>
          </w:tcPr>
          <w:p w14:paraId="4A5ABA1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15A1D0F0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BD9383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C8D3AEB" w14:textId="77777777" w:rsidTr="007C5769">
        <w:trPr>
          <w:trHeight w:val="144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375780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5C8ABA1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5112403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4435CCA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5EF9F51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363D6BCC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D5D3A2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257EE" w:rsidRPr="00135239" w14:paraId="26F00E93" w14:textId="77777777" w:rsidTr="007C5769">
        <w:trPr>
          <w:trHeight w:val="199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11A254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Merge/>
          </w:tcPr>
          <w:p w14:paraId="23161C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  <w:vMerge/>
          </w:tcPr>
          <w:p w14:paraId="2256A5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vMerge/>
          </w:tcPr>
          <w:p w14:paraId="710CE15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162D561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11" w:type="dxa"/>
            <w:gridSpan w:val="2"/>
            <w:tcBorders>
              <w:right w:val="single" w:sz="24" w:space="0" w:color="auto"/>
            </w:tcBorders>
          </w:tcPr>
          <w:p w14:paraId="644D8773" w14:textId="77777777" w:rsidR="00E83968" w:rsidRPr="00AA0B10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FDCFEE5" w14:textId="77777777" w:rsidR="00E83968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0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nop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C2B5BF9" w14:textId="77777777" w:rsidR="00B576C0" w:rsidRDefault="00B576C0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455EC" w14:textId="77777777" w:rsidR="00B576C0" w:rsidRDefault="00B576C0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0F8F4" w14:textId="77777777" w:rsidR="00B576C0" w:rsidRDefault="00B576C0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B87A7" w14:textId="77777777" w:rsidR="00B576C0" w:rsidRDefault="00B576C0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523CB8" w14:textId="77777777" w:rsidR="00B576C0" w:rsidRPr="00135239" w:rsidRDefault="00B576C0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5AB6CA66" w14:textId="77777777" w:rsidTr="007C5769">
        <w:trPr>
          <w:trHeight w:val="29"/>
        </w:trPr>
        <w:tc>
          <w:tcPr>
            <w:tcW w:w="1449" w:type="dxa"/>
            <w:vMerge w:val="restart"/>
            <w:tcBorders>
              <w:top w:val="thinThickMediumGap" w:sz="24" w:space="0" w:color="auto"/>
              <w:left w:val="single" w:sz="24" w:space="0" w:color="auto"/>
            </w:tcBorders>
          </w:tcPr>
          <w:p w14:paraId="626BEBE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wissModel</w:t>
            </w:r>
          </w:p>
        </w:tc>
        <w:tc>
          <w:tcPr>
            <w:tcW w:w="1313" w:type="dxa"/>
            <w:tcBorders>
              <w:top w:val="thinThickMediumGap" w:sz="24" w:space="0" w:color="auto"/>
            </w:tcBorders>
          </w:tcPr>
          <w:p w14:paraId="6146CAB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15" w:type="dxa"/>
            <w:tcBorders>
              <w:top w:val="thinThickMediumGap" w:sz="24" w:space="0" w:color="auto"/>
            </w:tcBorders>
          </w:tcPr>
          <w:p w14:paraId="73DBFD0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tcBorders>
              <w:top w:val="thinThickMediumGap" w:sz="24" w:space="0" w:color="auto"/>
            </w:tcBorders>
          </w:tcPr>
          <w:p w14:paraId="59883131" w14:textId="3643081F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3003" w:type="dxa"/>
            <w:gridSpan w:val="3"/>
            <w:vMerge w:val="restart"/>
            <w:tcBorders>
              <w:top w:val="thinThickMediumGap" w:sz="24" w:space="0" w:color="auto"/>
              <w:right w:val="single" w:sz="24" w:space="0" w:color="auto"/>
            </w:tcBorders>
          </w:tcPr>
          <w:p w14:paraId="58D411A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options</w:t>
            </w:r>
          </w:p>
        </w:tc>
      </w:tr>
      <w:tr w:rsidR="00E83968" w:rsidRPr="00135239" w14:paraId="1E763F54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17F9FD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824E84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15" w:type="dxa"/>
          </w:tcPr>
          <w:p w14:paraId="0AF0DE5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558D851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3136CD7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508C7B8E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9684A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70F3EB8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589EB7A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5BF8BBB7" w14:textId="171A35C7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704635D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5AFAD893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86CD99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2E3677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15" w:type="dxa"/>
          </w:tcPr>
          <w:p w14:paraId="2906221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6B57AE7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1DCCF5B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60A925D3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453659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E6DBBD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15" w:type="dxa"/>
          </w:tcPr>
          <w:p w14:paraId="02CCA48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7FD01B6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6DB8ABF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11DAC4A1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41CF16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75670A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15" w:type="dxa"/>
          </w:tcPr>
          <w:p w14:paraId="0D13BF3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499B70A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6B3CAD8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608820B6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10B6163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47E87D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15" w:type="dxa"/>
          </w:tcPr>
          <w:p w14:paraId="752DC00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772CE1F2" w14:textId="52E0F049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0FE5089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7D45D37A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15BD05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1A556F5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15" w:type="dxa"/>
          </w:tcPr>
          <w:p w14:paraId="5A9DBB4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7026FFCA" w14:textId="31E5C64C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232FD68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21E0AA63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ACEF8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7129499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15" w:type="dxa"/>
          </w:tcPr>
          <w:p w14:paraId="57F92B7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0D04D5E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0D8E29A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44723A07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42F54CB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578CDD8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15" w:type="dxa"/>
          </w:tcPr>
          <w:p w14:paraId="521B3DB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7A1C504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2B3FAA3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35660448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6D28F8E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57E1B85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15" w:type="dxa"/>
          </w:tcPr>
          <w:p w14:paraId="096AD12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61E5B6CD" w14:textId="7098CE73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44A2D22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2F5EA536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5BF024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2BC6C8D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15" w:type="dxa"/>
          </w:tcPr>
          <w:p w14:paraId="0412B2C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5C6210C7" w14:textId="4A1414A4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392A85E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47B0AA33" w14:textId="77777777" w:rsidTr="007C5769">
        <w:trPr>
          <w:trHeight w:val="22"/>
        </w:trPr>
        <w:tc>
          <w:tcPr>
            <w:tcW w:w="1449" w:type="dxa"/>
            <w:vMerge w:val="restart"/>
            <w:tcBorders>
              <w:top w:val="thinThickMediumGap" w:sz="24" w:space="0" w:color="auto"/>
              <w:left w:val="single" w:sz="24" w:space="0" w:color="auto"/>
            </w:tcBorders>
          </w:tcPr>
          <w:p w14:paraId="5CF4E35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-TASSER</w:t>
            </w:r>
          </w:p>
        </w:tc>
        <w:tc>
          <w:tcPr>
            <w:tcW w:w="1313" w:type="dxa"/>
            <w:tcBorders>
              <w:top w:val="thinThickMediumGap" w:sz="24" w:space="0" w:color="auto"/>
            </w:tcBorders>
          </w:tcPr>
          <w:p w14:paraId="39C2F2A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15" w:type="dxa"/>
            <w:tcBorders>
              <w:top w:val="thinThickMediumGap" w:sz="24" w:space="0" w:color="auto"/>
            </w:tcBorders>
          </w:tcPr>
          <w:p w14:paraId="06E2B26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  <w:tcBorders>
              <w:top w:val="thinThickMediumGap" w:sz="24" w:space="0" w:color="auto"/>
            </w:tcBorders>
          </w:tcPr>
          <w:p w14:paraId="41E3D252" w14:textId="36623542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3003" w:type="dxa"/>
            <w:gridSpan w:val="3"/>
            <w:vMerge w:val="restart"/>
            <w:tcBorders>
              <w:top w:val="thinThickMediumGap" w:sz="24" w:space="0" w:color="auto"/>
              <w:right w:val="single" w:sz="24" w:space="0" w:color="auto"/>
            </w:tcBorders>
          </w:tcPr>
          <w:p w14:paraId="5C085BA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options</w:t>
            </w:r>
          </w:p>
        </w:tc>
      </w:tr>
      <w:tr w:rsidR="00E83968" w:rsidRPr="00135239" w14:paraId="3B43BD12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F7E378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824F71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15" w:type="dxa"/>
          </w:tcPr>
          <w:p w14:paraId="0D27AD9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463AF58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5EE967E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2EB63F80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0B91F3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8EEC23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15" w:type="dxa"/>
          </w:tcPr>
          <w:p w14:paraId="0A9CA36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3635527A" w14:textId="7DBFFCEF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36A9E4A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076AF139" w14:textId="77777777" w:rsidTr="007C5769">
        <w:trPr>
          <w:trHeight w:val="29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0AEE10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FFA8C1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15" w:type="dxa"/>
          </w:tcPr>
          <w:p w14:paraId="79DE7A4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6705906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5B8138B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65FF18F0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CB4D88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30E344B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15" w:type="dxa"/>
          </w:tcPr>
          <w:p w14:paraId="19D0685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6B3EAF9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5EE3D8C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21CF88C6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066C8B34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D24FF7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15" w:type="dxa"/>
          </w:tcPr>
          <w:p w14:paraId="5F694D3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65C3769D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16AA641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4C2FA4DC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31BEDE69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2672AC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15" w:type="dxa"/>
          </w:tcPr>
          <w:p w14:paraId="4ADFE1F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09EC8EE3" w14:textId="04B69559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53324FE3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6435812D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AD46D4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22702E9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15" w:type="dxa"/>
          </w:tcPr>
          <w:p w14:paraId="44B7C70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595BE4AF" w14:textId="051AA312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3560F8C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57819543" w14:textId="77777777" w:rsidTr="007C5769">
        <w:trPr>
          <w:trHeight w:val="25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73A977BB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7633FB6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15" w:type="dxa"/>
          </w:tcPr>
          <w:p w14:paraId="45900FD8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42BCAC6F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5B2FE56E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2425A014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2147FF30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621591BA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15" w:type="dxa"/>
          </w:tcPr>
          <w:p w14:paraId="70847C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</w:tcPr>
          <w:p w14:paraId="25B2354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40B2BD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0FB1B39F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</w:tcBorders>
          </w:tcPr>
          <w:p w14:paraId="527ADD61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4E8BC25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15" w:type="dxa"/>
          </w:tcPr>
          <w:p w14:paraId="62AB068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al Omega</w:t>
            </w:r>
          </w:p>
        </w:tc>
        <w:tc>
          <w:tcPr>
            <w:tcW w:w="1932" w:type="dxa"/>
          </w:tcPr>
          <w:p w14:paraId="5626461A" w14:textId="2E182192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3003" w:type="dxa"/>
            <w:gridSpan w:val="3"/>
            <w:vMerge/>
            <w:tcBorders>
              <w:right w:val="single" w:sz="24" w:space="0" w:color="auto"/>
            </w:tcBorders>
          </w:tcPr>
          <w:p w14:paraId="155C4437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3968" w:rsidRPr="00135239" w14:paraId="08FC87C2" w14:textId="77777777" w:rsidTr="007C5769">
        <w:trPr>
          <w:trHeight w:val="22"/>
        </w:trPr>
        <w:tc>
          <w:tcPr>
            <w:tcW w:w="1449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2F4492BC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tcBorders>
              <w:bottom w:val="single" w:sz="24" w:space="0" w:color="auto"/>
            </w:tcBorders>
          </w:tcPr>
          <w:p w14:paraId="74BE041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15" w:type="dxa"/>
            <w:tcBorders>
              <w:bottom w:val="single" w:sz="24" w:space="0" w:color="auto"/>
            </w:tcBorders>
          </w:tcPr>
          <w:p w14:paraId="38AF1535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AProbe</w:t>
            </w:r>
          </w:p>
        </w:tc>
        <w:tc>
          <w:tcPr>
            <w:tcW w:w="1932" w:type="dxa"/>
            <w:tcBorders>
              <w:bottom w:val="single" w:sz="24" w:space="0" w:color="auto"/>
            </w:tcBorders>
          </w:tcPr>
          <w:p w14:paraId="2FCD7709" w14:textId="3D63D3AC" w:rsidR="00E83968" w:rsidRPr="00135239" w:rsidRDefault="00D83109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/M</w:t>
            </w:r>
            <w:r w:rsidR="00E83968" w:rsidRPr="001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3/4U15/3RZE</w:t>
            </w:r>
          </w:p>
        </w:tc>
        <w:tc>
          <w:tcPr>
            <w:tcW w:w="3003" w:type="dxa"/>
            <w:gridSpan w:val="3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785C5382" w14:textId="77777777" w:rsidR="00E83968" w:rsidRPr="00135239" w:rsidRDefault="00E83968" w:rsidP="00EC0C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32D71E" w14:textId="77777777" w:rsidR="0087146C" w:rsidRPr="007C5769" w:rsidRDefault="00E83968" w:rsidP="007C5769">
      <w:pPr>
        <w:pStyle w:val="VAFigureCaption"/>
        <w:rPr>
          <w:b/>
        </w:rPr>
      </w:pPr>
      <w:r w:rsidRPr="007C5769">
        <w:rPr>
          <w:b/>
        </w:rPr>
        <w:t>Table 1</w:t>
      </w:r>
      <w:r w:rsidR="0008730E" w:rsidRPr="007C5769">
        <w:rPr>
          <w:b/>
        </w:rPr>
        <w:t>S</w:t>
      </w:r>
      <w:r w:rsidRPr="007C5769">
        <w:rPr>
          <w:b/>
        </w:rPr>
        <w:t>. Detailed parameters of homology modeling</w:t>
      </w:r>
      <w:r w:rsidR="00F94B5E" w:rsidRPr="007C5769">
        <w:rPr>
          <w:b/>
        </w:rPr>
        <w:t xml:space="preserve"> process</w:t>
      </w:r>
      <w:r w:rsidRPr="007C5769">
        <w:rPr>
          <w:b/>
        </w:rPr>
        <w:t xml:space="preserve"> </w:t>
      </w:r>
      <w:r w:rsidR="00210CC7" w:rsidRPr="007C5769">
        <w:rPr>
          <w:b/>
        </w:rPr>
        <w:t xml:space="preserve">with </w:t>
      </w:r>
      <w:r w:rsidRPr="007C5769">
        <w:rPr>
          <w:b/>
        </w:rPr>
        <w:t>the programs Modeller, Jackal and the web</w:t>
      </w:r>
      <w:r w:rsidR="00210CC7" w:rsidRPr="007C5769">
        <w:rPr>
          <w:b/>
        </w:rPr>
        <w:t>-services</w:t>
      </w:r>
      <w:r w:rsidRPr="007C5769">
        <w:rPr>
          <w:b/>
        </w:rPr>
        <w:t xml:space="preserve"> I-Tasser, Swis-Model.</w:t>
      </w:r>
      <w:r w:rsidR="0087146C" w:rsidRPr="007C5769">
        <w:rPr>
          <w:b/>
        </w:rPr>
        <w:t xml:space="preserve"> </w:t>
      </w:r>
    </w:p>
    <w:p w14:paraId="775C8764" w14:textId="5227D7C1" w:rsidR="00D54EFE" w:rsidRDefault="0087146C" w:rsidP="007C5769">
      <w:pPr>
        <w:pStyle w:val="VAFigureCaption"/>
      </w:pPr>
      <w:r>
        <w:t># Template and modeling parameters used for the best model</w:t>
      </w:r>
    </w:p>
    <w:p w14:paraId="6444EA09" w14:textId="1D6D1CE8" w:rsidR="00DB258F" w:rsidRPr="00E83968" w:rsidRDefault="00D54EFE" w:rsidP="007C5769">
      <w:pPr>
        <w:pStyle w:val="VAFigureCaption"/>
      </w:pPr>
      <w:r>
        <w:t>*</w:t>
      </w:r>
      <w:r w:rsidR="0087146C">
        <w:t xml:space="preserve"> </w:t>
      </w:r>
      <w:r w:rsidR="00F94B5E">
        <w:t>H – UniProt sequences of</w:t>
      </w:r>
      <w:r>
        <w:t xml:space="preserve"> human</w:t>
      </w:r>
      <w:r w:rsidR="00F94B5E">
        <w:t xml:space="preserve"> histamine receptors</w:t>
      </w:r>
      <w:r>
        <w:t xml:space="preserve"> H1-H4</w:t>
      </w:r>
      <w:r w:rsidR="00F94B5E">
        <w:t>, M – UniProt sequences of</w:t>
      </w:r>
      <w:r>
        <w:t xml:space="preserve"> human</w:t>
      </w:r>
      <w:r w:rsidR="00F94B5E">
        <w:t xml:space="preserve"> muscarinic receptors</w:t>
      </w:r>
      <w:r>
        <w:t xml:space="preserve"> M1-M5</w:t>
      </w:r>
      <w:r w:rsidR="00F94B5E">
        <w:t>, H3 – UniProt sequence of hH3R, 3RZE – sequence of hH1 histamine receptor model from PDB (PDB: 3RZE), 4U15 - sequence of rM3 muscarinic receptor model from PDB (PDB: 4U15)</w:t>
      </w:r>
      <w:r w:rsidR="00E006D6">
        <w:t xml:space="preserve"> </w:t>
      </w:r>
      <w:bookmarkStart w:id="0" w:name="_GoBack"/>
      <w:bookmarkEnd w:id="0"/>
    </w:p>
    <w:sectPr w:rsidR="00DB258F" w:rsidRPr="00E83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879F3" w14:textId="77777777" w:rsidR="008E4AE9" w:rsidRDefault="008E4AE9" w:rsidP="000B4832">
      <w:pPr>
        <w:spacing w:after="0" w:line="240" w:lineRule="auto"/>
      </w:pPr>
      <w:r>
        <w:separator/>
      </w:r>
    </w:p>
  </w:endnote>
  <w:endnote w:type="continuationSeparator" w:id="0">
    <w:p w14:paraId="6750E66B" w14:textId="77777777" w:rsidR="008E4AE9" w:rsidRDefault="008E4AE9" w:rsidP="000B4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05F005" w14:textId="77777777" w:rsidR="008E4AE9" w:rsidRDefault="008E4AE9" w:rsidP="000B4832">
      <w:pPr>
        <w:spacing w:after="0" w:line="240" w:lineRule="auto"/>
      </w:pPr>
      <w:r>
        <w:separator/>
      </w:r>
    </w:p>
  </w:footnote>
  <w:footnote w:type="continuationSeparator" w:id="0">
    <w:p w14:paraId="40A6DD41" w14:textId="77777777" w:rsidR="008E4AE9" w:rsidRDefault="008E4AE9" w:rsidP="000B4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A738A0"/>
    <w:multiLevelType w:val="hybridMultilevel"/>
    <w:tmpl w:val="0AE41F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8F"/>
    <w:rsid w:val="000016E2"/>
    <w:rsid w:val="00003C85"/>
    <w:rsid w:val="00005A7E"/>
    <w:rsid w:val="00007AB9"/>
    <w:rsid w:val="00007E29"/>
    <w:rsid w:val="00011D64"/>
    <w:rsid w:val="00012050"/>
    <w:rsid w:val="00012306"/>
    <w:rsid w:val="0001295C"/>
    <w:rsid w:val="00013145"/>
    <w:rsid w:val="00013734"/>
    <w:rsid w:val="000158B5"/>
    <w:rsid w:val="00016CEA"/>
    <w:rsid w:val="0001750F"/>
    <w:rsid w:val="0001799E"/>
    <w:rsid w:val="00017C4A"/>
    <w:rsid w:val="000237A6"/>
    <w:rsid w:val="0002775C"/>
    <w:rsid w:val="00030F14"/>
    <w:rsid w:val="0003399F"/>
    <w:rsid w:val="00033DED"/>
    <w:rsid w:val="00034FC0"/>
    <w:rsid w:val="00041B63"/>
    <w:rsid w:val="00042D51"/>
    <w:rsid w:val="00042EA0"/>
    <w:rsid w:val="000433AA"/>
    <w:rsid w:val="00043CBF"/>
    <w:rsid w:val="000450E5"/>
    <w:rsid w:val="00046926"/>
    <w:rsid w:val="0005271C"/>
    <w:rsid w:val="000545CE"/>
    <w:rsid w:val="0005479B"/>
    <w:rsid w:val="00054AB5"/>
    <w:rsid w:val="00060C7C"/>
    <w:rsid w:val="000621AF"/>
    <w:rsid w:val="0006412A"/>
    <w:rsid w:val="000651D8"/>
    <w:rsid w:val="00071343"/>
    <w:rsid w:val="00074690"/>
    <w:rsid w:val="00075C07"/>
    <w:rsid w:val="00077774"/>
    <w:rsid w:val="00082E35"/>
    <w:rsid w:val="00085742"/>
    <w:rsid w:val="00085DE5"/>
    <w:rsid w:val="0008730E"/>
    <w:rsid w:val="00092053"/>
    <w:rsid w:val="000930F1"/>
    <w:rsid w:val="00093F70"/>
    <w:rsid w:val="00094A17"/>
    <w:rsid w:val="00095724"/>
    <w:rsid w:val="000A0422"/>
    <w:rsid w:val="000A0C26"/>
    <w:rsid w:val="000A2980"/>
    <w:rsid w:val="000A567C"/>
    <w:rsid w:val="000A59E8"/>
    <w:rsid w:val="000A6B39"/>
    <w:rsid w:val="000A742D"/>
    <w:rsid w:val="000A7841"/>
    <w:rsid w:val="000A7BBC"/>
    <w:rsid w:val="000B13D4"/>
    <w:rsid w:val="000B1D2F"/>
    <w:rsid w:val="000B45B3"/>
    <w:rsid w:val="000B4681"/>
    <w:rsid w:val="000B4832"/>
    <w:rsid w:val="000B764B"/>
    <w:rsid w:val="000C02AC"/>
    <w:rsid w:val="000C0F83"/>
    <w:rsid w:val="000C19AB"/>
    <w:rsid w:val="000C5C74"/>
    <w:rsid w:val="000C628E"/>
    <w:rsid w:val="000D001D"/>
    <w:rsid w:val="000D40FD"/>
    <w:rsid w:val="000D636C"/>
    <w:rsid w:val="000D7858"/>
    <w:rsid w:val="000E039C"/>
    <w:rsid w:val="000E2E97"/>
    <w:rsid w:val="000E5A3D"/>
    <w:rsid w:val="000E7BF8"/>
    <w:rsid w:val="000F11E0"/>
    <w:rsid w:val="000F2FA6"/>
    <w:rsid w:val="000F3D08"/>
    <w:rsid w:val="000F5263"/>
    <w:rsid w:val="000F63B1"/>
    <w:rsid w:val="00106459"/>
    <w:rsid w:val="00107686"/>
    <w:rsid w:val="00115A3C"/>
    <w:rsid w:val="00121042"/>
    <w:rsid w:val="00121389"/>
    <w:rsid w:val="00121DF5"/>
    <w:rsid w:val="00122F82"/>
    <w:rsid w:val="001231B6"/>
    <w:rsid w:val="001257EE"/>
    <w:rsid w:val="00133440"/>
    <w:rsid w:val="00133CC8"/>
    <w:rsid w:val="0013411A"/>
    <w:rsid w:val="00135239"/>
    <w:rsid w:val="00135C4A"/>
    <w:rsid w:val="00135D07"/>
    <w:rsid w:val="00135D7D"/>
    <w:rsid w:val="00136F0C"/>
    <w:rsid w:val="001371E3"/>
    <w:rsid w:val="00137EC5"/>
    <w:rsid w:val="001405BC"/>
    <w:rsid w:val="00140868"/>
    <w:rsid w:val="00147C7A"/>
    <w:rsid w:val="001519F4"/>
    <w:rsid w:val="00153A4B"/>
    <w:rsid w:val="00157443"/>
    <w:rsid w:val="0016100B"/>
    <w:rsid w:val="001617D9"/>
    <w:rsid w:val="00162670"/>
    <w:rsid w:val="00165488"/>
    <w:rsid w:val="001703BA"/>
    <w:rsid w:val="0017055B"/>
    <w:rsid w:val="00172F02"/>
    <w:rsid w:val="00173BE5"/>
    <w:rsid w:val="00175670"/>
    <w:rsid w:val="001762A5"/>
    <w:rsid w:val="001777BD"/>
    <w:rsid w:val="00177EF2"/>
    <w:rsid w:val="00181460"/>
    <w:rsid w:val="00182BAF"/>
    <w:rsid w:val="00182E58"/>
    <w:rsid w:val="001867D6"/>
    <w:rsid w:val="001924FC"/>
    <w:rsid w:val="00192F3A"/>
    <w:rsid w:val="0019552E"/>
    <w:rsid w:val="0019756E"/>
    <w:rsid w:val="00197759"/>
    <w:rsid w:val="00197906"/>
    <w:rsid w:val="001A62AE"/>
    <w:rsid w:val="001B238E"/>
    <w:rsid w:val="001B269C"/>
    <w:rsid w:val="001B563E"/>
    <w:rsid w:val="001B6887"/>
    <w:rsid w:val="001C127B"/>
    <w:rsid w:val="001C2020"/>
    <w:rsid w:val="001C20B0"/>
    <w:rsid w:val="001D1968"/>
    <w:rsid w:val="001D4C71"/>
    <w:rsid w:val="001D67F8"/>
    <w:rsid w:val="001D6A72"/>
    <w:rsid w:val="001E1182"/>
    <w:rsid w:val="001E3516"/>
    <w:rsid w:val="001E4F1B"/>
    <w:rsid w:val="001F19C3"/>
    <w:rsid w:val="001F3A20"/>
    <w:rsid w:val="00201C4A"/>
    <w:rsid w:val="002021D2"/>
    <w:rsid w:val="002025DC"/>
    <w:rsid w:val="00207AFF"/>
    <w:rsid w:val="00210CC7"/>
    <w:rsid w:val="002112A8"/>
    <w:rsid w:val="0021285C"/>
    <w:rsid w:val="00213FC5"/>
    <w:rsid w:val="00215877"/>
    <w:rsid w:val="00217326"/>
    <w:rsid w:val="00220CC7"/>
    <w:rsid w:val="002214D4"/>
    <w:rsid w:val="002225E5"/>
    <w:rsid w:val="00226755"/>
    <w:rsid w:val="00227E8F"/>
    <w:rsid w:val="002304CB"/>
    <w:rsid w:val="0023614B"/>
    <w:rsid w:val="00237F35"/>
    <w:rsid w:val="0024469D"/>
    <w:rsid w:val="002503A4"/>
    <w:rsid w:val="00250476"/>
    <w:rsid w:val="00252215"/>
    <w:rsid w:val="00256606"/>
    <w:rsid w:val="002567BC"/>
    <w:rsid w:val="00262D17"/>
    <w:rsid w:val="002650B4"/>
    <w:rsid w:val="00265A5B"/>
    <w:rsid w:val="00266295"/>
    <w:rsid w:val="002711AC"/>
    <w:rsid w:val="0027123B"/>
    <w:rsid w:val="002718A0"/>
    <w:rsid w:val="002725CB"/>
    <w:rsid w:val="002729B0"/>
    <w:rsid w:val="00272B09"/>
    <w:rsid w:val="00273D29"/>
    <w:rsid w:val="00274024"/>
    <w:rsid w:val="002763D2"/>
    <w:rsid w:val="00276ACC"/>
    <w:rsid w:val="0027754B"/>
    <w:rsid w:val="0028043B"/>
    <w:rsid w:val="002825F5"/>
    <w:rsid w:val="00282775"/>
    <w:rsid w:val="00283715"/>
    <w:rsid w:val="002849D7"/>
    <w:rsid w:val="00287C4B"/>
    <w:rsid w:val="00291399"/>
    <w:rsid w:val="00294DF3"/>
    <w:rsid w:val="00296E36"/>
    <w:rsid w:val="00297628"/>
    <w:rsid w:val="002A0E94"/>
    <w:rsid w:val="002A5221"/>
    <w:rsid w:val="002A54AB"/>
    <w:rsid w:val="002A6744"/>
    <w:rsid w:val="002B14E2"/>
    <w:rsid w:val="002B7977"/>
    <w:rsid w:val="002C240F"/>
    <w:rsid w:val="002C42D3"/>
    <w:rsid w:val="002C597E"/>
    <w:rsid w:val="002C693B"/>
    <w:rsid w:val="002C6F7D"/>
    <w:rsid w:val="002C719E"/>
    <w:rsid w:val="002D1076"/>
    <w:rsid w:val="002D10F6"/>
    <w:rsid w:val="002D272B"/>
    <w:rsid w:val="002D2F13"/>
    <w:rsid w:val="002D3727"/>
    <w:rsid w:val="002F0338"/>
    <w:rsid w:val="002F1939"/>
    <w:rsid w:val="0030491C"/>
    <w:rsid w:val="00307D5A"/>
    <w:rsid w:val="00310196"/>
    <w:rsid w:val="00311915"/>
    <w:rsid w:val="00311A78"/>
    <w:rsid w:val="00314223"/>
    <w:rsid w:val="0031487B"/>
    <w:rsid w:val="003151D6"/>
    <w:rsid w:val="00315B4E"/>
    <w:rsid w:val="00320681"/>
    <w:rsid w:val="00320BA8"/>
    <w:rsid w:val="0032310C"/>
    <w:rsid w:val="00323531"/>
    <w:rsid w:val="00324C44"/>
    <w:rsid w:val="003261A5"/>
    <w:rsid w:val="00326237"/>
    <w:rsid w:val="0033310F"/>
    <w:rsid w:val="00340283"/>
    <w:rsid w:val="00342AB9"/>
    <w:rsid w:val="00343C9E"/>
    <w:rsid w:val="003440D7"/>
    <w:rsid w:val="00345168"/>
    <w:rsid w:val="00350B63"/>
    <w:rsid w:val="003529F9"/>
    <w:rsid w:val="003643BD"/>
    <w:rsid w:val="00364B6A"/>
    <w:rsid w:val="003656A4"/>
    <w:rsid w:val="003656FB"/>
    <w:rsid w:val="00365BAF"/>
    <w:rsid w:val="003669BC"/>
    <w:rsid w:val="003679DE"/>
    <w:rsid w:val="00373E12"/>
    <w:rsid w:val="003755AA"/>
    <w:rsid w:val="00380623"/>
    <w:rsid w:val="0038188B"/>
    <w:rsid w:val="00381932"/>
    <w:rsid w:val="00386F84"/>
    <w:rsid w:val="00392069"/>
    <w:rsid w:val="00392286"/>
    <w:rsid w:val="0039367C"/>
    <w:rsid w:val="00396004"/>
    <w:rsid w:val="0039601B"/>
    <w:rsid w:val="003A113A"/>
    <w:rsid w:val="003A115F"/>
    <w:rsid w:val="003A40FE"/>
    <w:rsid w:val="003A6608"/>
    <w:rsid w:val="003B1BF2"/>
    <w:rsid w:val="003B2460"/>
    <w:rsid w:val="003B42EE"/>
    <w:rsid w:val="003B57B8"/>
    <w:rsid w:val="003B76D1"/>
    <w:rsid w:val="003C038A"/>
    <w:rsid w:val="003C162C"/>
    <w:rsid w:val="003C33EF"/>
    <w:rsid w:val="003C6BD2"/>
    <w:rsid w:val="003C7F1B"/>
    <w:rsid w:val="003C7FD5"/>
    <w:rsid w:val="003D3183"/>
    <w:rsid w:val="003D3718"/>
    <w:rsid w:val="003D7DCC"/>
    <w:rsid w:val="003E1569"/>
    <w:rsid w:val="003E410C"/>
    <w:rsid w:val="003E4D71"/>
    <w:rsid w:val="003F0135"/>
    <w:rsid w:val="003F093F"/>
    <w:rsid w:val="00403CD3"/>
    <w:rsid w:val="004059D9"/>
    <w:rsid w:val="00405B91"/>
    <w:rsid w:val="00407B35"/>
    <w:rsid w:val="00411CF5"/>
    <w:rsid w:val="00412829"/>
    <w:rsid w:val="00413487"/>
    <w:rsid w:val="00413703"/>
    <w:rsid w:val="00413DA7"/>
    <w:rsid w:val="0041759D"/>
    <w:rsid w:val="00417E60"/>
    <w:rsid w:val="00420C52"/>
    <w:rsid w:val="004232F4"/>
    <w:rsid w:val="004256B1"/>
    <w:rsid w:val="004268B3"/>
    <w:rsid w:val="00430E37"/>
    <w:rsid w:val="0043103D"/>
    <w:rsid w:val="0043119F"/>
    <w:rsid w:val="00431CCD"/>
    <w:rsid w:val="00431E23"/>
    <w:rsid w:val="00432AB0"/>
    <w:rsid w:val="00436115"/>
    <w:rsid w:val="004370F5"/>
    <w:rsid w:val="0043745F"/>
    <w:rsid w:val="00437EFB"/>
    <w:rsid w:val="00440520"/>
    <w:rsid w:val="00442289"/>
    <w:rsid w:val="00443F39"/>
    <w:rsid w:val="00444954"/>
    <w:rsid w:val="0045078F"/>
    <w:rsid w:val="00450EB1"/>
    <w:rsid w:val="0046063D"/>
    <w:rsid w:val="004622B7"/>
    <w:rsid w:val="00463EA2"/>
    <w:rsid w:val="00464179"/>
    <w:rsid w:val="00465941"/>
    <w:rsid w:val="00465E53"/>
    <w:rsid w:val="00466E7E"/>
    <w:rsid w:val="00471E2D"/>
    <w:rsid w:val="00473BFF"/>
    <w:rsid w:val="00474359"/>
    <w:rsid w:val="004756FC"/>
    <w:rsid w:val="004759F0"/>
    <w:rsid w:val="00482A3F"/>
    <w:rsid w:val="004859D1"/>
    <w:rsid w:val="004867BE"/>
    <w:rsid w:val="0049184C"/>
    <w:rsid w:val="00491B73"/>
    <w:rsid w:val="00492C96"/>
    <w:rsid w:val="004935F7"/>
    <w:rsid w:val="004A1830"/>
    <w:rsid w:val="004A1911"/>
    <w:rsid w:val="004A31D0"/>
    <w:rsid w:val="004A4A03"/>
    <w:rsid w:val="004B3FA4"/>
    <w:rsid w:val="004B4D8A"/>
    <w:rsid w:val="004B5F79"/>
    <w:rsid w:val="004B6305"/>
    <w:rsid w:val="004B72B5"/>
    <w:rsid w:val="004C0CA2"/>
    <w:rsid w:val="004C3C0F"/>
    <w:rsid w:val="004C6027"/>
    <w:rsid w:val="004C6E84"/>
    <w:rsid w:val="004D01E3"/>
    <w:rsid w:val="004D08FD"/>
    <w:rsid w:val="004D11D6"/>
    <w:rsid w:val="004D18B9"/>
    <w:rsid w:val="004D35AE"/>
    <w:rsid w:val="004D4094"/>
    <w:rsid w:val="004D4819"/>
    <w:rsid w:val="004E009E"/>
    <w:rsid w:val="004E2C6B"/>
    <w:rsid w:val="004E4021"/>
    <w:rsid w:val="004E43D3"/>
    <w:rsid w:val="004E4556"/>
    <w:rsid w:val="004F0923"/>
    <w:rsid w:val="004F1767"/>
    <w:rsid w:val="004F4678"/>
    <w:rsid w:val="004F5826"/>
    <w:rsid w:val="004F640E"/>
    <w:rsid w:val="004F6603"/>
    <w:rsid w:val="004F6CB3"/>
    <w:rsid w:val="005023D5"/>
    <w:rsid w:val="00503085"/>
    <w:rsid w:val="00504AFB"/>
    <w:rsid w:val="005079EB"/>
    <w:rsid w:val="0051187E"/>
    <w:rsid w:val="0051401C"/>
    <w:rsid w:val="005214F2"/>
    <w:rsid w:val="00521768"/>
    <w:rsid w:val="005218E4"/>
    <w:rsid w:val="0052304E"/>
    <w:rsid w:val="00523730"/>
    <w:rsid w:val="00524395"/>
    <w:rsid w:val="00530F4B"/>
    <w:rsid w:val="00531D95"/>
    <w:rsid w:val="00533190"/>
    <w:rsid w:val="00534852"/>
    <w:rsid w:val="0053690B"/>
    <w:rsid w:val="00544A3B"/>
    <w:rsid w:val="005476BB"/>
    <w:rsid w:val="00550C50"/>
    <w:rsid w:val="00553126"/>
    <w:rsid w:val="005552F2"/>
    <w:rsid w:val="00556F4A"/>
    <w:rsid w:val="00561BDD"/>
    <w:rsid w:val="0056204A"/>
    <w:rsid w:val="005622F6"/>
    <w:rsid w:val="00562734"/>
    <w:rsid w:val="00563951"/>
    <w:rsid w:val="005662EB"/>
    <w:rsid w:val="00566B92"/>
    <w:rsid w:val="0057015D"/>
    <w:rsid w:val="00571F89"/>
    <w:rsid w:val="005750C1"/>
    <w:rsid w:val="0058165F"/>
    <w:rsid w:val="00581FFA"/>
    <w:rsid w:val="00582166"/>
    <w:rsid w:val="00582227"/>
    <w:rsid w:val="005865FD"/>
    <w:rsid w:val="00593FE2"/>
    <w:rsid w:val="00595095"/>
    <w:rsid w:val="00597CC0"/>
    <w:rsid w:val="005A1E07"/>
    <w:rsid w:val="005A1EEA"/>
    <w:rsid w:val="005A4100"/>
    <w:rsid w:val="005A5092"/>
    <w:rsid w:val="005A69B4"/>
    <w:rsid w:val="005A7832"/>
    <w:rsid w:val="005A7A63"/>
    <w:rsid w:val="005B2395"/>
    <w:rsid w:val="005B2D18"/>
    <w:rsid w:val="005B55C0"/>
    <w:rsid w:val="005C0EAE"/>
    <w:rsid w:val="005C5ACD"/>
    <w:rsid w:val="005D09AB"/>
    <w:rsid w:val="005D1D0E"/>
    <w:rsid w:val="005D3037"/>
    <w:rsid w:val="005D5B53"/>
    <w:rsid w:val="005E113F"/>
    <w:rsid w:val="005E2EF3"/>
    <w:rsid w:val="005E494E"/>
    <w:rsid w:val="005E557F"/>
    <w:rsid w:val="005F09CD"/>
    <w:rsid w:val="00602A84"/>
    <w:rsid w:val="00602B11"/>
    <w:rsid w:val="0060351E"/>
    <w:rsid w:val="00603592"/>
    <w:rsid w:val="0060456B"/>
    <w:rsid w:val="00604927"/>
    <w:rsid w:val="00606344"/>
    <w:rsid w:val="00606A95"/>
    <w:rsid w:val="00607FE6"/>
    <w:rsid w:val="00611165"/>
    <w:rsid w:val="006120A2"/>
    <w:rsid w:val="00614EE9"/>
    <w:rsid w:val="006151FE"/>
    <w:rsid w:val="00620B49"/>
    <w:rsid w:val="006238C2"/>
    <w:rsid w:val="00624F1E"/>
    <w:rsid w:val="00625936"/>
    <w:rsid w:val="00626E3B"/>
    <w:rsid w:val="0063019C"/>
    <w:rsid w:val="00630D03"/>
    <w:rsid w:val="00632007"/>
    <w:rsid w:val="00634FC7"/>
    <w:rsid w:val="0063690E"/>
    <w:rsid w:val="00636F88"/>
    <w:rsid w:val="006378AA"/>
    <w:rsid w:val="006409AE"/>
    <w:rsid w:val="0064142B"/>
    <w:rsid w:val="00641881"/>
    <w:rsid w:val="0064194A"/>
    <w:rsid w:val="00642DE3"/>
    <w:rsid w:val="00644A78"/>
    <w:rsid w:val="00646E20"/>
    <w:rsid w:val="00646E25"/>
    <w:rsid w:val="006470F8"/>
    <w:rsid w:val="00651C26"/>
    <w:rsid w:val="00653828"/>
    <w:rsid w:val="006550FB"/>
    <w:rsid w:val="00655F77"/>
    <w:rsid w:val="00657983"/>
    <w:rsid w:val="00657C89"/>
    <w:rsid w:val="006607B1"/>
    <w:rsid w:val="00660843"/>
    <w:rsid w:val="00660CE1"/>
    <w:rsid w:val="006641D0"/>
    <w:rsid w:val="00670BA1"/>
    <w:rsid w:val="0067198A"/>
    <w:rsid w:val="006748BB"/>
    <w:rsid w:val="00675773"/>
    <w:rsid w:val="00676503"/>
    <w:rsid w:val="00680D50"/>
    <w:rsid w:val="00681841"/>
    <w:rsid w:val="0068429A"/>
    <w:rsid w:val="00684E6F"/>
    <w:rsid w:val="006863A0"/>
    <w:rsid w:val="00693B90"/>
    <w:rsid w:val="00693E26"/>
    <w:rsid w:val="00695A31"/>
    <w:rsid w:val="006A0F3B"/>
    <w:rsid w:val="006A39CD"/>
    <w:rsid w:val="006A457C"/>
    <w:rsid w:val="006A5AAB"/>
    <w:rsid w:val="006A5CFA"/>
    <w:rsid w:val="006B0EC3"/>
    <w:rsid w:val="006B4AE1"/>
    <w:rsid w:val="006B6E5E"/>
    <w:rsid w:val="006B7898"/>
    <w:rsid w:val="006C071D"/>
    <w:rsid w:val="006C13E3"/>
    <w:rsid w:val="006D308A"/>
    <w:rsid w:val="006D5D8E"/>
    <w:rsid w:val="006D5EB6"/>
    <w:rsid w:val="006E0542"/>
    <w:rsid w:val="006E08EA"/>
    <w:rsid w:val="006E1936"/>
    <w:rsid w:val="006E2B58"/>
    <w:rsid w:val="006E5D09"/>
    <w:rsid w:val="006F1F44"/>
    <w:rsid w:val="006F243F"/>
    <w:rsid w:val="006F2A75"/>
    <w:rsid w:val="006F2B20"/>
    <w:rsid w:val="006F48D6"/>
    <w:rsid w:val="006F4BBC"/>
    <w:rsid w:val="006F676B"/>
    <w:rsid w:val="007005C9"/>
    <w:rsid w:val="007034F2"/>
    <w:rsid w:val="00704768"/>
    <w:rsid w:val="00705039"/>
    <w:rsid w:val="007072A0"/>
    <w:rsid w:val="00710901"/>
    <w:rsid w:val="00713DF7"/>
    <w:rsid w:val="007156CE"/>
    <w:rsid w:val="00715BAD"/>
    <w:rsid w:val="00715BF3"/>
    <w:rsid w:val="007175A6"/>
    <w:rsid w:val="00722A94"/>
    <w:rsid w:val="00724200"/>
    <w:rsid w:val="00725B0C"/>
    <w:rsid w:val="00730050"/>
    <w:rsid w:val="00730572"/>
    <w:rsid w:val="00734FC9"/>
    <w:rsid w:val="00735E38"/>
    <w:rsid w:val="00736380"/>
    <w:rsid w:val="00736D54"/>
    <w:rsid w:val="00737A55"/>
    <w:rsid w:val="00740933"/>
    <w:rsid w:val="007420A2"/>
    <w:rsid w:val="007437A2"/>
    <w:rsid w:val="00744833"/>
    <w:rsid w:val="00744B11"/>
    <w:rsid w:val="00745549"/>
    <w:rsid w:val="00745C1B"/>
    <w:rsid w:val="007506B2"/>
    <w:rsid w:val="007541EC"/>
    <w:rsid w:val="00756E57"/>
    <w:rsid w:val="00757D53"/>
    <w:rsid w:val="00763EBA"/>
    <w:rsid w:val="00764178"/>
    <w:rsid w:val="007646FF"/>
    <w:rsid w:val="00765355"/>
    <w:rsid w:val="0076599E"/>
    <w:rsid w:val="00771CA8"/>
    <w:rsid w:val="00772307"/>
    <w:rsid w:val="00773921"/>
    <w:rsid w:val="00773C8D"/>
    <w:rsid w:val="00775248"/>
    <w:rsid w:val="007753EF"/>
    <w:rsid w:val="007756FF"/>
    <w:rsid w:val="007758C8"/>
    <w:rsid w:val="00776C92"/>
    <w:rsid w:val="00777873"/>
    <w:rsid w:val="00781083"/>
    <w:rsid w:val="0078153D"/>
    <w:rsid w:val="007828F6"/>
    <w:rsid w:val="00786E75"/>
    <w:rsid w:val="00787932"/>
    <w:rsid w:val="00787BF1"/>
    <w:rsid w:val="00790B11"/>
    <w:rsid w:val="007935A5"/>
    <w:rsid w:val="00793D74"/>
    <w:rsid w:val="007A1F67"/>
    <w:rsid w:val="007A215B"/>
    <w:rsid w:val="007A2D37"/>
    <w:rsid w:val="007A4686"/>
    <w:rsid w:val="007A47C9"/>
    <w:rsid w:val="007A6A8D"/>
    <w:rsid w:val="007B0E3F"/>
    <w:rsid w:val="007B1D9F"/>
    <w:rsid w:val="007B78E1"/>
    <w:rsid w:val="007C00F7"/>
    <w:rsid w:val="007C0BCE"/>
    <w:rsid w:val="007C2885"/>
    <w:rsid w:val="007C4CF5"/>
    <w:rsid w:val="007C5769"/>
    <w:rsid w:val="007C653F"/>
    <w:rsid w:val="007C68F9"/>
    <w:rsid w:val="007C7D13"/>
    <w:rsid w:val="007E26E3"/>
    <w:rsid w:val="007E282C"/>
    <w:rsid w:val="007E3262"/>
    <w:rsid w:val="007E37D1"/>
    <w:rsid w:val="007E44E2"/>
    <w:rsid w:val="007E7E3C"/>
    <w:rsid w:val="007F248B"/>
    <w:rsid w:val="007F2E43"/>
    <w:rsid w:val="007F373B"/>
    <w:rsid w:val="007F3ABA"/>
    <w:rsid w:val="007F521E"/>
    <w:rsid w:val="007F5565"/>
    <w:rsid w:val="007F562C"/>
    <w:rsid w:val="007F56F1"/>
    <w:rsid w:val="007F58F2"/>
    <w:rsid w:val="008006C3"/>
    <w:rsid w:val="00800B91"/>
    <w:rsid w:val="00800C33"/>
    <w:rsid w:val="00802025"/>
    <w:rsid w:val="0080407F"/>
    <w:rsid w:val="00812221"/>
    <w:rsid w:val="0081230E"/>
    <w:rsid w:val="00814559"/>
    <w:rsid w:val="008149A5"/>
    <w:rsid w:val="0081528B"/>
    <w:rsid w:val="008208B7"/>
    <w:rsid w:val="00821547"/>
    <w:rsid w:val="008220ED"/>
    <w:rsid w:val="00822C4A"/>
    <w:rsid w:val="008259A1"/>
    <w:rsid w:val="00826322"/>
    <w:rsid w:val="00827488"/>
    <w:rsid w:val="00830105"/>
    <w:rsid w:val="00830970"/>
    <w:rsid w:val="0083109F"/>
    <w:rsid w:val="0083643C"/>
    <w:rsid w:val="008409AA"/>
    <w:rsid w:val="008417AF"/>
    <w:rsid w:val="00842A11"/>
    <w:rsid w:val="0084414E"/>
    <w:rsid w:val="0084520B"/>
    <w:rsid w:val="00851D74"/>
    <w:rsid w:val="008524AD"/>
    <w:rsid w:val="00853B59"/>
    <w:rsid w:val="00861007"/>
    <w:rsid w:val="0086100F"/>
    <w:rsid w:val="0086173E"/>
    <w:rsid w:val="0086246C"/>
    <w:rsid w:val="00866AC8"/>
    <w:rsid w:val="0087146C"/>
    <w:rsid w:val="0087349C"/>
    <w:rsid w:val="00873647"/>
    <w:rsid w:val="0087390C"/>
    <w:rsid w:val="00877513"/>
    <w:rsid w:val="00882A53"/>
    <w:rsid w:val="00882D1B"/>
    <w:rsid w:val="00885574"/>
    <w:rsid w:val="00886839"/>
    <w:rsid w:val="008919F9"/>
    <w:rsid w:val="00894669"/>
    <w:rsid w:val="008959A8"/>
    <w:rsid w:val="00895CC5"/>
    <w:rsid w:val="00895D39"/>
    <w:rsid w:val="008A1130"/>
    <w:rsid w:val="008A3C33"/>
    <w:rsid w:val="008A4A3A"/>
    <w:rsid w:val="008A5C0A"/>
    <w:rsid w:val="008A5E1B"/>
    <w:rsid w:val="008A5EDE"/>
    <w:rsid w:val="008A74DB"/>
    <w:rsid w:val="008B1913"/>
    <w:rsid w:val="008B1A3E"/>
    <w:rsid w:val="008C4688"/>
    <w:rsid w:val="008C6244"/>
    <w:rsid w:val="008C655D"/>
    <w:rsid w:val="008D0DA8"/>
    <w:rsid w:val="008D158A"/>
    <w:rsid w:val="008D5235"/>
    <w:rsid w:val="008D6C46"/>
    <w:rsid w:val="008E1ED1"/>
    <w:rsid w:val="008E4AE9"/>
    <w:rsid w:val="008E5CC0"/>
    <w:rsid w:val="008E5EB5"/>
    <w:rsid w:val="008E61EC"/>
    <w:rsid w:val="008F01CC"/>
    <w:rsid w:val="008F0AA2"/>
    <w:rsid w:val="008F713C"/>
    <w:rsid w:val="008F72D1"/>
    <w:rsid w:val="008F7EAA"/>
    <w:rsid w:val="009008C9"/>
    <w:rsid w:val="00900E6F"/>
    <w:rsid w:val="00903892"/>
    <w:rsid w:val="00905C73"/>
    <w:rsid w:val="0090631C"/>
    <w:rsid w:val="00907E26"/>
    <w:rsid w:val="0091143B"/>
    <w:rsid w:val="00912BA0"/>
    <w:rsid w:val="00915AB2"/>
    <w:rsid w:val="009162F3"/>
    <w:rsid w:val="0092118B"/>
    <w:rsid w:val="00923068"/>
    <w:rsid w:val="009231A1"/>
    <w:rsid w:val="0092665F"/>
    <w:rsid w:val="00926BA4"/>
    <w:rsid w:val="00933A2F"/>
    <w:rsid w:val="00934756"/>
    <w:rsid w:val="00940A5E"/>
    <w:rsid w:val="00942AC3"/>
    <w:rsid w:val="00942E8F"/>
    <w:rsid w:val="00944A0C"/>
    <w:rsid w:val="009458D6"/>
    <w:rsid w:val="0095068A"/>
    <w:rsid w:val="00951E1B"/>
    <w:rsid w:val="009527B5"/>
    <w:rsid w:val="0095283B"/>
    <w:rsid w:val="009549EE"/>
    <w:rsid w:val="00956DAC"/>
    <w:rsid w:val="009607F6"/>
    <w:rsid w:val="00962D31"/>
    <w:rsid w:val="00965301"/>
    <w:rsid w:val="00965829"/>
    <w:rsid w:val="00965880"/>
    <w:rsid w:val="009701CE"/>
    <w:rsid w:val="00970D1B"/>
    <w:rsid w:val="00973311"/>
    <w:rsid w:val="0097743B"/>
    <w:rsid w:val="0098233E"/>
    <w:rsid w:val="00983C83"/>
    <w:rsid w:val="00983E7C"/>
    <w:rsid w:val="00985614"/>
    <w:rsid w:val="00992B3D"/>
    <w:rsid w:val="00994167"/>
    <w:rsid w:val="009967F2"/>
    <w:rsid w:val="009A25AA"/>
    <w:rsid w:val="009A25C7"/>
    <w:rsid w:val="009A271D"/>
    <w:rsid w:val="009A59BB"/>
    <w:rsid w:val="009A63D4"/>
    <w:rsid w:val="009A7071"/>
    <w:rsid w:val="009B0CCC"/>
    <w:rsid w:val="009B141F"/>
    <w:rsid w:val="009B3508"/>
    <w:rsid w:val="009B51E9"/>
    <w:rsid w:val="009B6454"/>
    <w:rsid w:val="009B6471"/>
    <w:rsid w:val="009B7DA9"/>
    <w:rsid w:val="009C232E"/>
    <w:rsid w:val="009C2D72"/>
    <w:rsid w:val="009C3844"/>
    <w:rsid w:val="009C4BAF"/>
    <w:rsid w:val="009D0D45"/>
    <w:rsid w:val="009D0D9A"/>
    <w:rsid w:val="009D19B5"/>
    <w:rsid w:val="009D4A98"/>
    <w:rsid w:val="009D67EC"/>
    <w:rsid w:val="009E08AA"/>
    <w:rsid w:val="009E0992"/>
    <w:rsid w:val="009E3E56"/>
    <w:rsid w:val="009E5927"/>
    <w:rsid w:val="009E6418"/>
    <w:rsid w:val="009E74FA"/>
    <w:rsid w:val="009E7C16"/>
    <w:rsid w:val="009F6192"/>
    <w:rsid w:val="009F6CDF"/>
    <w:rsid w:val="009F7FB6"/>
    <w:rsid w:val="00A011C8"/>
    <w:rsid w:val="00A02A61"/>
    <w:rsid w:val="00A1038F"/>
    <w:rsid w:val="00A10A77"/>
    <w:rsid w:val="00A11074"/>
    <w:rsid w:val="00A12D20"/>
    <w:rsid w:val="00A2163F"/>
    <w:rsid w:val="00A219AA"/>
    <w:rsid w:val="00A22F1E"/>
    <w:rsid w:val="00A24B3A"/>
    <w:rsid w:val="00A25F7B"/>
    <w:rsid w:val="00A322ED"/>
    <w:rsid w:val="00A334AD"/>
    <w:rsid w:val="00A34A69"/>
    <w:rsid w:val="00A352A7"/>
    <w:rsid w:val="00A36785"/>
    <w:rsid w:val="00A37FCB"/>
    <w:rsid w:val="00A41924"/>
    <w:rsid w:val="00A44FE3"/>
    <w:rsid w:val="00A46063"/>
    <w:rsid w:val="00A5013E"/>
    <w:rsid w:val="00A51AE5"/>
    <w:rsid w:val="00A52198"/>
    <w:rsid w:val="00A53C31"/>
    <w:rsid w:val="00A54FF6"/>
    <w:rsid w:val="00A57732"/>
    <w:rsid w:val="00A643E9"/>
    <w:rsid w:val="00A75BA6"/>
    <w:rsid w:val="00A766F2"/>
    <w:rsid w:val="00A80B7C"/>
    <w:rsid w:val="00A81313"/>
    <w:rsid w:val="00A83318"/>
    <w:rsid w:val="00A8340B"/>
    <w:rsid w:val="00A84EBB"/>
    <w:rsid w:val="00A850FF"/>
    <w:rsid w:val="00A87BEA"/>
    <w:rsid w:val="00A91C3C"/>
    <w:rsid w:val="00A94418"/>
    <w:rsid w:val="00A96145"/>
    <w:rsid w:val="00AA0B10"/>
    <w:rsid w:val="00AA393D"/>
    <w:rsid w:val="00AA4250"/>
    <w:rsid w:val="00AB0871"/>
    <w:rsid w:val="00AB0EB0"/>
    <w:rsid w:val="00AB1F14"/>
    <w:rsid w:val="00AB21AB"/>
    <w:rsid w:val="00AB27AD"/>
    <w:rsid w:val="00AB2ED3"/>
    <w:rsid w:val="00AB48B1"/>
    <w:rsid w:val="00AB5E95"/>
    <w:rsid w:val="00AC02A7"/>
    <w:rsid w:val="00AC20BE"/>
    <w:rsid w:val="00AC23D8"/>
    <w:rsid w:val="00AC3A3B"/>
    <w:rsid w:val="00AC767E"/>
    <w:rsid w:val="00AD1ACD"/>
    <w:rsid w:val="00AD20EF"/>
    <w:rsid w:val="00AD2EF9"/>
    <w:rsid w:val="00AD3C6F"/>
    <w:rsid w:val="00AD58B8"/>
    <w:rsid w:val="00AD6716"/>
    <w:rsid w:val="00AD77B8"/>
    <w:rsid w:val="00AE084B"/>
    <w:rsid w:val="00AE1442"/>
    <w:rsid w:val="00AE18DF"/>
    <w:rsid w:val="00AE7205"/>
    <w:rsid w:val="00AE7A9D"/>
    <w:rsid w:val="00AE7F3F"/>
    <w:rsid w:val="00AF02AA"/>
    <w:rsid w:val="00AF0691"/>
    <w:rsid w:val="00AF0773"/>
    <w:rsid w:val="00AF07B6"/>
    <w:rsid w:val="00AF2A09"/>
    <w:rsid w:val="00AF54FA"/>
    <w:rsid w:val="00B027A5"/>
    <w:rsid w:val="00B1216E"/>
    <w:rsid w:val="00B13E83"/>
    <w:rsid w:val="00B1590A"/>
    <w:rsid w:val="00B16B27"/>
    <w:rsid w:val="00B245CA"/>
    <w:rsid w:val="00B31C40"/>
    <w:rsid w:val="00B3373A"/>
    <w:rsid w:val="00B34C19"/>
    <w:rsid w:val="00B35273"/>
    <w:rsid w:val="00B45543"/>
    <w:rsid w:val="00B47682"/>
    <w:rsid w:val="00B52C8B"/>
    <w:rsid w:val="00B552E5"/>
    <w:rsid w:val="00B576C0"/>
    <w:rsid w:val="00B576D6"/>
    <w:rsid w:val="00B615B1"/>
    <w:rsid w:val="00B64D22"/>
    <w:rsid w:val="00B66F00"/>
    <w:rsid w:val="00B67612"/>
    <w:rsid w:val="00B703AA"/>
    <w:rsid w:val="00B76A5A"/>
    <w:rsid w:val="00B8230B"/>
    <w:rsid w:val="00B82FFF"/>
    <w:rsid w:val="00B8574F"/>
    <w:rsid w:val="00B867A5"/>
    <w:rsid w:val="00B90173"/>
    <w:rsid w:val="00B906F8"/>
    <w:rsid w:val="00B92CF4"/>
    <w:rsid w:val="00B92DC0"/>
    <w:rsid w:val="00B96609"/>
    <w:rsid w:val="00BA0582"/>
    <w:rsid w:val="00BA0CDA"/>
    <w:rsid w:val="00BA1BBD"/>
    <w:rsid w:val="00BA37B5"/>
    <w:rsid w:val="00BA677A"/>
    <w:rsid w:val="00BA7244"/>
    <w:rsid w:val="00BB1167"/>
    <w:rsid w:val="00BB2EC1"/>
    <w:rsid w:val="00BB3506"/>
    <w:rsid w:val="00BB3C80"/>
    <w:rsid w:val="00BB48AD"/>
    <w:rsid w:val="00BB5283"/>
    <w:rsid w:val="00BB7A6D"/>
    <w:rsid w:val="00BC3A32"/>
    <w:rsid w:val="00BC4A1C"/>
    <w:rsid w:val="00BC60A0"/>
    <w:rsid w:val="00BD124F"/>
    <w:rsid w:val="00BD1B05"/>
    <w:rsid w:val="00BD5E54"/>
    <w:rsid w:val="00BD7111"/>
    <w:rsid w:val="00BE1493"/>
    <w:rsid w:val="00BE1BB7"/>
    <w:rsid w:val="00BE23C8"/>
    <w:rsid w:val="00BE6574"/>
    <w:rsid w:val="00BE69B7"/>
    <w:rsid w:val="00BF01BA"/>
    <w:rsid w:val="00BF0DAA"/>
    <w:rsid w:val="00BF1020"/>
    <w:rsid w:val="00BF1DB2"/>
    <w:rsid w:val="00BF481C"/>
    <w:rsid w:val="00BF4907"/>
    <w:rsid w:val="00BF622D"/>
    <w:rsid w:val="00BF7778"/>
    <w:rsid w:val="00C007B8"/>
    <w:rsid w:val="00C00C88"/>
    <w:rsid w:val="00C00DD0"/>
    <w:rsid w:val="00C066AB"/>
    <w:rsid w:val="00C12EB8"/>
    <w:rsid w:val="00C130E0"/>
    <w:rsid w:val="00C14901"/>
    <w:rsid w:val="00C21616"/>
    <w:rsid w:val="00C22382"/>
    <w:rsid w:val="00C23373"/>
    <w:rsid w:val="00C24327"/>
    <w:rsid w:val="00C2646A"/>
    <w:rsid w:val="00C26A36"/>
    <w:rsid w:val="00C319F5"/>
    <w:rsid w:val="00C33785"/>
    <w:rsid w:val="00C344A2"/>
    <w:rsid w:val="00C34E6E"/>
    <w:rsid w:val="00C366D5"/>
    <w:rsid w:val="00C41D97"/>
    <w:rsid w:val="00C41DD8"/>
    <w:rsid w:val="00C437A0"/>
    <w:rsid w:val="00C44F91"/>
    <w:rsid w:val="00C450F0"/>
    <w:rsid w:val="00C4650F"/>
    <w:rsid w:val="00C466D3"/>
    <w:rsid w:val="00C51C36"/>
    <w:rsid w:val="00C57027"/>
    <w:rsid w:val="00C60EDD"/>
    <w:rsid w:val="00C61860"/>
    <w:rsid w:val="00C62F7D"/>
    <w:rsid w:val="00C6509C"/>
    <w:rsid w:val="00C6658F"/>
    <w:rsid w:val="00C70DF5"/>
    <w:rsid w:val="00C712A3"/>
    <w:rsid w:val="00C730C5"/>
    <w:rsid w:val="00C73798"/>
    <w:rsid w:val="00C750D7"/>
    <w:rsid w:val="00C75332"/>
    <w:rsid w:val="00C77B61"/>
    <w:rsid w:val="00C82D64"/>
    <w:rsid w:val="00C84EC9"/>
    <w:rsid w:val="00C85362"/>
    <w:rsid w:val="00C86ADC"/>
    <w:rsid w:val="00C90C47"/>
    <w:rsid w:val="00C91949"/>
    <w:rsid w:val="00C91EA7"/>
    <w:rsid w:val="00C91FB0"/>
    <w:rsid w:val="00C924E5"/>
    <w:rsid w:val="00C9328A"/>
    <w:rsid w:val="00C93903"/>
    <w:rsid w:val="00CA0B17"/>
    <w:rsid w:val="00CA1A62"/>
    <w:rsid w:val="00CA2044"/>
    <w:rsid w:val="00CA223B"/>
    <w:rsid w:val="00CA5F81"/>
    <w:rsid w:val="00CA691E"/>
    <w:rsid w:val="00CA7F46"/>
    <w:rsid w:val="00CB260D"/>
    <w:rsid w:val="00CB4E37"/>
    <w:rsid w:val="00CC1955"/>
    <w:rsid w:val="00CC21BE"/>
    <w:rsid w:val="00CC238A"/>
    <w:rsid w:val="00CC3ED0"/>
    <w:rsid w:val="00CC6350"/>
    <w:rsid w:val="00CC6F9B"/>
    <w:rsid w:val="00CD198D"/>
    <w:rsid w:val="00CD3882"/>
    <w:rsid w:val="00CD6761"/>
    <w:rsid w:val="00CE0270"/>
    <w:rsid w:val="00CE2B4B"/>
    <w:rsid w:val="00CE6DB5"/>
    <w:rsid w:val="00CF0102"/>
    <w:rsid w:val="00CF1635"/>
    <w:rsid w:val="00CF2E5F"/>
    <w:rsid w:val="00CF4B57"/>
    <w:rsid w:val="00CF7477"/>
    <w:rsid w:val="00D01D2B"/>
    <w:rsid w:val="00D026CB"/>
    <w:rsid w:val="00D05C0A"/>
    <w:rsid w:val="00D10D1B"/>
    <w:rsid w:val="00D12B12"/>
    <w:rsid w:val="00D1338A"/>
    <w:rsid w:val="00D163FF"/>
    <w:rsid w:val="00D200D3"/>
    <w:rsid w:val="00D21B6D"/>
    <w:rsid w:val="00D2242D"/>
    <w:rsid w:val="00D2328A"/>
    <w:rsid w:val="00D24901"/>
    <w:rsid w:val="00D24E1F"/>
    <w:rsid w:val="00D26F4F"/>
    <w:rsid w:val="00D27E54"/>
    <w:rsid w:val="00D31812"/>
    <w:rsid w:val="00D344CE"/>
    <w:rsid w:val="00D43499"/>
    <w:rsid w:val="00D4383E"/>
    <w:rsid w:val="00D45596"/>
    <w:rsid w:val="00D4631E"/>
    <w:rsid w:val="00D4721B"/>
    <w:rsid w:val="00D474F8"/>
    <w:rsid w:val="00D537D3"/>
    <w:rsid w:val="00D54EFE"/>
    <w:rsid w:val="00D553DC"/>
    <w:rsid w:val="00D5549C"/>
    <w:rsid w:val="00D555E1"/>
    <w:rsid w:val="00D56D99"/>
    <w:rsid w:val="00D56FB7"/>
    <w:rsid w:val="00D703EF"/>
    <w:rsid w:val="00D71AE8"/>
    <w:rsid w:val="00D734C5"/>
    <w:rsid w:val="00D748B9"/>
    <w:rsid w:val="00D75428"/>
    <w:rsid w:val="00D756E2"/>
    <w:rsid w:val="00D7655E"/>
    <w:rsid w:val="00D767B0"/>
    <w:rsid w:val="00D773CF"/>
    <w:rsid w:val="00D82856"/>
    <w:rsid w:val="00D83109"/>
    <w:rsid w:val="00D86CC9"/>
    <w:rsid w:val="00D92261"/>
    <w:rsid w:val="00D933DC"/>
    <w:rsid w:val="00DA0370"/>
    <w:rsid w:val="00DA1362"/>
    <w:rsid w:val="00DA2D8C"/>
    <w:rsid w:val="00DA3B80"/>
    <w:rsid w:val="00DA4670"/>
    <w:rsid w:val="00DA61E9"/>
    <w:rsid w:val="00DA6BCE"/>
    <w:rsid w:val="00DA7B79"/>
    <w:rsid w:val="00DB0885"/>
    <w:rsid w:val="00DB21A0"/>
    <w:rsid w:val="00DB258F"/>
    <w:rsid w:val="00DB342A"/>
    <w:rsid w:val="00DB5C2A"/>
    <w:rsid w:val="00DB7824"/>
    <w:rsid w:val="00DD009E"/>
    <w:rsid w:val="00DD0741"/>
    <w:rsid w:val="00DD4395"/>
    <w:rsid w:val="00DD56CC"/>
    <w:rsid w:val="00DE542C"/>
    <w:rsid w:val="00DE5448"/>
    <w:rsid w:val="00DE64E7"/>
    <w:rsid w:val="00DE6841"/>
    <w:rsid w:val="00DE6B11"/>
    <w:rsid w:val="00DE7147"/>
    <w:rsid w:val="00DF04B7"/>
    <w:rsid w:val="00DF3F99"/>
    <w:rsid w:val="00DF53C7"/>
    <w:rsid w:val="00DF72A6"/>
    <w:rsid w:val="00DF7FB4"/>
    <w:rsid w:val="00E006D6"/>
    <w:rsid w:val="00E00B04"/>
    <w:rsid w:val="00E012C5"/>
    <w:rsid w:val="00E01580"/>
    <w:rsid w:val="00E0309A"/>
    <w:rsid w:val="00E0315A"/>
    <w:rsid w:val="00E031ED"/>
    <w:rsid w:val="00E0376C"/>
    <w:rsid w:val="00E05B53"/>
    <w:rsid w:val="00E122CC"/>
    <w:rsid w:val="00E1232E"/>
    <w:rsid w:val="00E15B6C"/>
    <w:rsid w:val="00E17507"/>
    <w:rsid w:val="00E17B70"/>
    <w:rsid w:val="00E20C5D"/>
    <w:rsid w:val="00E2293E"/>
    <w:rsid w:val="00E22D7A"/>
    <w:rsid w:val="00E231E7"/>
    <w:rsid w:val="00E25BB7"/>
    <w:rsid w:val="00E25C4F"/>
    <w:rsid w:val="00E26F11"/>
    <w:rsid w:val="00E27413"/>
    <w:rsid w:val="00E31BB8"/>
    <w:rsid w:val="00E3250D"/>
    <w:rsid w:val="00E32BBB"/>
    <w:rsid w:val="00E32FA9"/>
    <w:rsid w:val="00E34AFD"/>
    <w:rsid w:val="00E34F3B"/>
    <w:rsid w:val="00E35EB7"/>
    <w:rsid w:val="00E37485"/>
    <w:rsid w:val="00E37894"/>
    <w:rsid w:val="00E428C7"/>
    <w:rsid w:val="00E466A4"/>
    <w:rsid w:val="00E50CE9"/>
    <w:rsid w:val="00E50F39"/>
    <w:rsid w:val="00E5184C"/>
    <w:rsid w:val="00E52FF4"/>
    <w:rsid w:val="00E53C56"/>
    <w:rsid w:val="00E56B52"/>
    <w:rsid w:val="00E56C69"/>
    <w:rsid w:val="00E60CBF"/>
    <w:rsid w:val="00E62274"/>
    <w:rsid w:val="00E6358E"/>
    <w:rsid w:val="00E63E58"/>
    <w:rsid w:val="00E64FA4"/>
    <w:rsid w:val="00E675DF"/>
    <w:rsid w:val="00E73509"/>
    <w:rsid w:val="00E73736"/>
    <w:rsid w:val="00E77152"/>
    <w:rsid w:val="00E77612"/>
    <w:rsid w:val="00E77ADD"/>
    <w:rsid w:val="00E77E88"/>
    <w:rsid w:val="00E802B4"/>
    <w:rsid w:val="00E80A42"/>
    <w:rsid w:val="00E835CF"/>
    <w:rsid w:val="00E837D5"/>
    <w:rsid w:val="00E83968"/>
    <w:rsid w:val="00E83D05"/>
    <w:rsid w:val="00E871FA"/>
    <w:rsid w:val="00E872C2"/>
    <w:rsid w:val="00E91481"/>
    <w:rsid w:val="00E93492"/>
    <w:rsid w:val="00E94915"/>
    <w:rsid w:val="00E9496A"/>
    <w:rsid w:val="00E9692E"/>
    <w:rsid w:val="00E974CA"/>
    <w:rsid w:val="00EA0F69"/>
    <w:rsid w:val="00EA19D4"/>
    <w:rsid w:val="00EA4C03"/>
    <w:rsid w:val="00EA6F2C"/>
    <w:rsid w:val="00EB245C"/>
    <w:rsid w:val="00EB2868"/>
    <w:rsid w:val="00EB4462"/>
    <w:rsid w:val="00EB5C6B"/>
    <w:rsid w:val="00EC0C77"/>
    <w:rsid w:val="00EC3A5C"/>
    <w:rsid w:val="00EC4DF1"/>
    <w:rsid w:val="00EC6F29"/>
    <w:rsid w:val="00ED098F"/>
    <w:rsid w:val="00EE2CFA"/>
    <w:rsid w:val="00EE61E4"/>
    <w:rsid w:val="00EF1285"/>
    <w:rsid w:val="00EF1383"/>
    <w:rsid w:val="00EF4F37"/>
    <w:rsid w:val="00EF62F5"/>
    <w:rsid w:val="00F02BF5"/>
    <w:rsid w:val="00F03ACC"/>
    <w:rsid w:val="00F04097"/>
    <w:rsid w:val="00F07E12"/>
    <w:rsid w:val="00F1212F"/>
    <w:rsid w:val="00F16C17"/>
    <w:rsid w:val="00F2050E"/>
    <w:rsid w:val="00F21FE2"/>
    <w:rsid w:val="00F264FB"/>
    <w:rsid w:val="00F27FCA"/>
    <w:rsid w:val="00F31F11"/>
    <w:rsid w:val="00F379F6"/>
    <w:rsid w:val="00F42257"/>
    <w:rsid w:val="00F423BA"/>
    <w:rsid w:val="00F43A13"/>
    <w:rsid w:val="00F469A4"/>
    <w:rsid w:val="00F508FD"/>
    <w:rsid w:val="00F50C9C"/>
    <w:rsid w:val="00F6355F"/>
    <w:rsid w:val="00F635C7"/>
    <w:rsid w:val="00F64624"/>
    <w:rsid w:val="00F65351"/>
    <w:rsid w:val="00F6710C"/>
    <w:rsid w:val="00F67A09"/>
    <w:rsid w:val="00F7649F"/>
    <w:rsid w:val="00F76E54"/>
    <w:rsid w:val="00F82D9F"/>
    <w:rsid w:val="00F93C43"/>
    <w:rsid w:val="00F93E65"/>
    <w:rsid w:val="00F93F41"/>
    <w:rsid w:val="00F94B5E"/>
    <w:rsid w:val="00F94F89"/>
    <w:rsid w:val="00F95FC9"/>
    <w:rsid w:val="00FA011D"/>
    <w:rsid w:val="00FA0FF5"/>
    <w:rsid w:val="00FA1476"/>
    <w:rsid w:val="00FA4046"/>
    <w:rsid w:val="00FA484B"/>
    <w:rsid w:val="00FA6F1A"/>
    <w:rsid w:val="00FA77FC"/>
    <w:rsid w:val="00FA7C51"/>
    <w:rsid w:val="00FB10D3"/>
    <w:rsid w:val="00FB350E"/>
    <w:rsid w:val="00FB3B29"/>
    <w:rsid w:val="00FB512C"/>
    <w:rsid w:val="00FB5737"/>
    <w:rsid w:val="00FB60AA"/>
    <w:rsid w:val="00FB665E"/>
    <w:rsid w:val="00FC0517"/>
    <w:rsid w:val="00FC2A6F"/>
    <w:rsid w:val="00FC36E5"/>
    <w:rsid w:val="00FC4EF4"/>
    <w:rsid w:val="00FC7DD2"/>
    <w:rsid w:val="00FD33C1"/>
    <w:rsid w:val="00FD3CF2"/>
    <w:rsid w:val="00FD5193"/>
    <w:rsid w:val="00FD69AA"/>
    <w:rsid w:val="00FD7A51"/>
    <w:rsid w:val="00FE07D0"/>
    <w:rsid w:val="00FE541E"/>
    <w:rsid w:val="00FE6B7D"/>
    <w:rsid w:val="00FE72E8"/>
    <w:rsid w:val="00FF136C"/>
    <w:rsid w:val="00FF1C70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6132AF"/>
  <w15:docId w15:val="{7AA60397-EF7C-44BA-8B8A-4BDE9CA1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B48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527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B4832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B4832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B4832"/>
    <w:rPr>
      <w:vertAlign w:val="superscript"/>
    </w:rPr>
  </w:style>
  <w:style w:type="paragraph" w:styleId="Bibliografia">
    <w:name w:val="Bibliography"/>
    <w:basedOn w:val="Normalny"/>
    <w:next w:val="Normalny"/>
    <w:uiPriority w:val="37"/>
    <w:unhideWhenUsed/>
    <w:rsid w:val="000B4832"/>
  </w:style>
  <w:style w:type="character" w:customStyle="1" w:styleId="Nagwek1Znak">
    <w:name w:val="Nagłówek 1 Znak"/>
    <w:basedOn w:val="Domylnaczcionkaakapitu"/>
    <w:link w:val="Nagwek1"/>
    <w:uiPriority w:val="9"/>
    <w:rsid w:val="000B48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pl-PL"/>
    </w:rPr>
  </w:style>
  <w:style w:type="character" w:styleId="Hipercze">
    <w:name w:val="Hyperlink"/>
    <w:basedOn w:val="Domylnaczcionkaakapitu"/>
    <w:uiPriority w:val="99"/>
    <w:unhideWhenUsed/>
    <w:rsid w:val="00625936"/>
    <w:rPr>
      <w:color w:val="0000FF"/>
      <w:u w:val="single"/>
    </w:rPr>
  </w:style>
  <w:style w:type="table" w:styleId="Tabela-Siatka">
    <w:name w:val="Table Grid"/>
    <w:basedOn w:val="Standardowy"/>
    <w:uiPriority w:val="39"/>
    <w:rsid w:val="004E0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442289"/>
    <w:pPr>
      <w:ind w:left="720"/>
      <w:contextualSpacing/>
    </w:pPr>
  </w:style>
  <w:style w:type="character" w:customStyle="1" w:styleId="interref">
    <w:name w:val="interref"/>
    <w:basedOn w:val="Domylnaczcionkaakapitu"/>
    <w:rsid w:val="008C655D"/>
  </w:style>
  <w:style w:type="paragraph" w:styleId="Tekstdymka">
    <w:name w:val="Balloon Text"/>
    <w:basedOn w:val="Normalny"/>
    <w:link w:val="TekstdymkaZnak"/>
    <w:uiPriority w:val="99"/>
    <w:semiHidden/>
    <w:unhideWhenUsed/>
    <w:rsid w:val="00C91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1949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476B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476B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476B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476B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476BB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603592"/>
    <w:pPr>
      <w:spacing w:after="0" w:line="240" w:lineRule="auto"/>
    </w:pPr>
  </w:style>
  <w:style w:type="paragraph" w:styleId="NormalnyWeb">
    <w:name w:val="Normal (Web)"/>
    <w:basedOn w:val="Normalny"/>
    <w:uiPriority w:val="99"/>
    <w:semiHidden/>
    <w:unhideWhenUsed/>
    <w:rsid w:val="003D31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alt-edited">
    <w:name w:val="alt-edited"/>
    <w:basedOn w:val="Domylnaczcionkaakapitu"/>
    <w:rsid w:val="00E37485"/>
  </w:style>
  <w:style w:type="paragraph" w:customStyle="1" w:styleId="BATitle">
    <w:name w:val="BA_Title"/>
    <w:basedOn w:val="Normalny"/>
    <w:link w:val="BATitleZnak"/>
    <w:qFormat/>
    <w:rsid w:val="00DB21A0"/>
    <w:pPr>
      <w:autoSpaceDE w:val="0"/>
      <w:autoSpaceDN w:val="0"/>
      <w:adjustRightInd w:val="0"/>
      <w:spacing w:after="0" w:line="480" w:lineRule="auto"/>
      <w:jc w:val="both"/>
    </w:pPr>
    <w:rPr>
      <w:rFonts w:ascii="Times New Roman" w:hAnsi="Times New Roman" w:cs="Times-Bold"/>
      <w:bCs/>
      <w:sz w:val="44"/>
      <w:szCs w:val="26"/>
      <w:lang w:val="en-US"/>
    </w:rPr>
  </w:style>
  <w:style w:type="paragraph" w:customStyle="1" w:styleId="StylBBAuthorName">
    <w:name w:val="Styl_BB_Author_Name"/>
    <w:basedOn w:val="Normalny"/>
    <w:qFormat/>
    <w:rsid w:val="00DB21A0"/>
    <w:pPr>
      <w:autoSpaceDE w:val="0"/>
      <w:autoSpaceDN w:val="0"/>
      <w:adjustRightInd w:val="0"/>
      <w:spacing w:after="0" w:line="480" w:lineRule="auto"/>
    </w:pPr>
    <w:rPr>
      <w:rFonts w:ascii="Times" w:hAnsi="Times" w:cs="Times New Roman"/>
      <w:i/>
      <w:sz w:val="24"/>
      <w:szCs w:val="20"/>
    </w:rPr>
  </w:style>
  <w:style w:type="character" w:customStyle="1" w:styleId="BATitleZnak">
    <w:name w:val="BA_Title Znak"/>
    <w:basedOn w:val="Domylnaczcionkaakapitu"/>
    <w:link w:val="BATitle"/>
    <w:rsid w:val="00DB21A0"/>
    <w:rPr>
      <w:rFonts w:ascii="Times New Roman" w:hAnsi="Times New Roman" w:cs="Times-Bold"/>
      <w:bCs/>
      <w:sz w:val="44"/>
      <w:szCs w:val="26"/>
      <w:lang w:val="en-US"/>
    </w:rPr>
  </w:style>
  <w:style w:type="paragraph" w:customStyle="1" w:styleId="BCAuthorAdress">
    <w:name w:val="BC_Author_Adress"/>
    <w:basedOn w:val="Normalny"/>
    <w:qFormat/>
    <w:rsid w:val="00DB21A0"/>
    <w:pPr>
      <w:spacing w:line="480" w:lineRule="auto"/>
      <w:jc w:val="both"/>
    </w:pPr>
    <w:rPr>
      <w:rFonts w:ascii="Times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ny"/>
    <w:qFormat/>
    <w:rsid w:val="00DB21A0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DAbstract">
    <w:name w:val="BD_Abstract"/>
    <w:basedOn w:val="Normalny"/>
    <w:link w:val="BDAbstractZnak"/>
    <w:rsid w:val="00272B09"/>
    <w:pPr>
      <w:spacing w:line="276" w:lineRule="auto"/>
    </w:pPr>
    <w:rPr>
      <w:rFonts w:ascii="Times New Roman" w:hAnsi="Times New Roman" w:cs="Times New Roman"/>
      <w:b/>
      <w:sz w:val="24"/>
      <w:szCs w:val="20"/>
      <w:lang w:val="en-US"/>
    </w:rPr>
  </w:style>
  <w:style w:type="paragraph" w:customStyle="1" w:styleId="BDAbstract0">
    <w:name w:val="BD_Abstract_"/>
    <w:basedOn w:val="Normalny"/>
    <w:next w:val="BDAbstract"/>
    <w:qFormat/>
    <w:rsid w:val="00272B09"/>
    <w:pPr>
      <w:spacing w:before="360" w:after="360" w:line="480" w:lineRule="auto"/>
      <w:jc w:val="both"/>
    </w:pPr>
    <w:rPr>
      <w:rFonts w:ascii="Times" w:hAnsi="Times"/>
      <w:sz w:val="24"/>
    </w:rPr>
  </w:style>
  <w:style w:type="character" w:customStyle="1" w:styleId="BDAbstractZnak">
    <w:name w:val="BD_Abstract Znak"/>
    <w:basedOn w:val="Domylnaczcionkaakapitu"/>
    <w:link w:val="BDAbstract"/>
    <w:rsid w:val="00272B09"/>
    <w:rPr>
      <w:rFonts w:ascii="Times New Roman" w:hAnsi="Times New Roman" w:cs="Times New Roman"/>
      <w:b/>
      <w:sz w:val="24"/>
      <w:szCs w:val="20"/>
      <w:lang w:val="en-US"/>
    </w:rPr>
  </w:style>
  <w:style w:type="paragraph" w:customStyle="1" w:styleId="TAMainText">
    <w:name w:val="TA_Main_Text"/>
    <w:basedOn w:val="Normalny"/>
    <w:qFormat/>
    <w:rsid w:val="000E7BF8"/>
    <w:pPr>
      <w:spacing w:line="480" w:lineRule="auto"/>
      <w:jc w:val="both"/>
    </w:pPr>
    <w:rPr>
      <w:rFonts w:ascii="Times New Roman" w:hAnsi="Times New Roman"/>
      <w:sz w:val="24"/>
    </w:rPr>
  </w:style>
  <w:style w:type="paragraph" w:customStyle="1" w:styleId="StyleFACorrespondingAuthorFootnote7ptTimes12pkt">
    <w:name w:val="Style FA_Corresponding_Author_Footnote + 7 pt + Times 12 pkt..."/>
    <w:basedOn w:val="Normalny"/>
    <w:link w:val="StyleFACorrespondingAuthorFootnote7ptTimes12pktZnak"/>
    <w:qFormat/>
    <w:rsid w:val="00C41DD8"/>
    <w:pPr>
      <w:spacing w:before="120" w:after="120" w:line="48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customStyle="1" w:styleId="TFReferencesSection">
    <w:name w:val="TF_References_Section"/>
    <w:basedOn w:val="Normalny"/>
    <w:qFormat/>
    <w:rsid w:val="00C41DD8"/>
    <w:pPr>
      <w:spacing w:line="480" w:lineRule="auto"/>
      <w:jc w:val="both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StyleFACorrespondingAuthorFootnote7ptTimes12pktZnak">
    <w:name w:val="Style FA_Corresponding_Author_Footnote + 7 pt + Times 12 pkt... Znak"/>
    <w:basedOn w:val="Domylnaczcionkaakapitu"/>
    <w:link w:val="StyleFACorrespondingAuthorFootnote7ptTimes12pkt"/>
    <w:rsid w:val="00C41DD8"/>
    <w:rPr>
      <w:rFonts w:ascii="Times New Roman" w:hAnsi="Times New Roman" w:cs="Times New Roman"/>
      <w:sz w:val="24"/>
      <w:lang w:val="en-US"/>
    </w:rPr>
  </w:style>
  <w:style w:type="paragraph" w:customStyle="1" w:styleId="VAFigureCaption">
    <w:name w:val="VA_Figure_Caption"/>
    <w:basedOn w:val="Normalny"/>
    <w:link w:val="VAFigureCaptionZnak"/>
    <w:qFormat/>
    <w:rsid w:val="00E73736"/>
    <w:pPr>
      <w:spacing w:line="480" w:lineRule="auto"/>
      <w:jc w:val="both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527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VAFigureCaptionZnak">
    <w:name w:val="VA_Figure_Caption Znak"/>
    <w:basedOn w:val="Domylnaczcionkaakapitu"/>
    <w:link w:val="VAFigureCaption"/>
    <w:rsid w:val="00E73736"/>
    <w:rPr>
      <w:rFonts w:ascii="Times New Roman" w:hAnsi="Times New Roman" w:cs="Times New Roman"/>
      <w:sz w:val="24"/>
      <w:szCs w:val="20"/>
      <w:lang w:val="en-US"/>
    </w:rPr>
  </w:style>
  <w:style w:type="paragraph" w:customStyle="1" w:styleId="FAAuthorInfoSubtitle">
    <w:name w:val="FA_Author_Info_Subtitle"/>
    <w:basedOn w:val="Normalny"/>
    <w:link w:val="FAAuthorInfoSubtitleChar"/>
    <w:autoRedefine/>
    <w:rsid w:val="00934756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934756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shorttext">
    <w:name w:val="short_text"/>
    <w:basedOn w:val="Domylnaczcionkaakapitu"/>
    <w:rsid w:val="006120A2"/>
  </w:style>
  <w:style w:type="character" w:customStyle="1" w:styleId="propform">
    <w:name w:val="propform"/>
    <w:basedOn w:val="Domylnaczcionkaakapitu"/>
    <w:rsid w:val="00AE7F3F"/>
  </w:style>
  <w:style w:type="character" w:customStyle="1" w:styleId="st">
    <w:name w:val="st"/>
    <w:basedOn w:val="Domylnaczcionkaakapitu"/>
    <w:rsid w:val="00CA223B"/>
  </w:style>
  <w:style w:type="character" w:styleId="Uwydatnienie">
    <w:name w:val="Emphasis"/>
    <w:basedOn w:val="Domylnaczcionkaakapitu"/>
    <w:uiPriority w:val="20"/>
    <w:qFormat/>
    <w:rsid w:val="00CA223B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CA223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NagwekZnak">
    <w:name w:val="Nagłówek Znak"/>
    <w:basedOn w:val="Domylnaczcionkaakapitu"/>
    <w:link w:val="Nagwek"/>
    <w:uiPriority w:val="99"/>
    <w:rsid w:val="00CA223B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A223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StopkaZnak">
    <w:name w:val="Stopka Znak"/>
    <w:basedOn w:val="Domylnaczcionkaakapitu"/>
    <w:link w:val="Stopka"/>
    <w:uiPriority w:val="99"/>
    <w:rsid w:val="00CA223B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BF622D"/>
    <w:rPr>
      <w:color w:val="954F72"/>
      <w:u w:val="single"/>
    </w:rPr>
  </w:style>
  <w:style w:type="paragraph" w:customStyle="1" w:styleId="msonormal0">
    <w:name w:val="msonormal"/>
    <w:basedOn w:val="Normalny"/>
    <w:rsid w:val="00BF6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BF62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BF622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BF622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F622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BF622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BF622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BF622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BF622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BF622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40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04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5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4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67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30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59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1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6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6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1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09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89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57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3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1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373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8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5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42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427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3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7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542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6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0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047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715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34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66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8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347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2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855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57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11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109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8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9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8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11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9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5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3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518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9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335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4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0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>
  <b:Source>
    <b:Tag>Uni</b:Tag>
    <b:SourceType>InternetSite</b:SourceType>
    <b:Guid>{3A42C471-E4D5-427D-83AC-D6B6ABE4F302}</b:Guid>
    <b:Title>UniProt</b:Title>
    <b:URL>http://www.uniprot.org/</b:URL>
    <b:RefOrder>27</b:RefOrder>
  </b:Source>
  <b:Source>
    <b:Tag>RCS</b:Tag>
    <b:SourceType>InternetSite</b:SourceType>
    <b:Guid>{C51B3731-2EFE-4B72-A484-DAB53D163F38}</b:Guid>
    <b:Title>RCSB Protein Data Bank</b:Title>
    <b:URL>http://www.rcsb.org/pdb/home/home.do</b:URL>
    <b:RefOrder>28</b:RefOrder>
  </b:Source>
  <b:Source>
    <b:Tag>MSA</b:Tag>
    <b:SourceType>InternetSite</b:SourceType>
    <b:Guid>{3CFC9AE1-617F-43EE-B002-27F22547AC01}</b:Guid>
    <b:Title>MSAProbs</b:Title>
    <b:URL>http://msaprobs.sourceforge.net/homepage.htm#latest</b:URL>
    <b:RefOrder>30</b:RefOrder>
  </b:Source>
  <b:Source>
    <b:Tag>Fri04</b:Tag>
    <b:SourceType>ArticleInAPeriodical</b:SourceType>
    <b:Guid>{3EBEFE15-FC7A-495F-BD46-F8A76F7941D3}</b:Guid>
    <b:Author>
      <b:Author>
        <b:NameList>
          <b:Person>
            <b:Last>Friesner</b:Last>
            <b:First>R.</b:First>
            <b:Middle>A.</b:Middle>
          </b:Person>
          <b:Person>
            <b:Last>Banks</b:Last>
            <b:First>J.</b:First>
            <b:Middle>L.</b:Middle>
          </b:Person>
          <b:Person>
            <b:Last>Murphy</b:Last>
            <b:First>R.</b:First>
            <b:Middle>B.</b:Middle>
          </b:Person>
          <b:Person>
            <b:Last>Halgren</b:Last>
            <b:First>T.</b:First>
            <b:Middle>A.</b:Middle>
          </b:Person>
          <b:Person>
            <b:Last>Klicic</b:Last>
            <b:First>J.</b:First>
            <b:Middle>J.</b:Middle>
          </b:Person>
          <b:Person>
            <b:Last>Mainz</b:Last>
            <b:First>D.</b:First>
            <b:Middle>T.</b:Middle>
          </b:Person>
          <b:Person>
            <b:Last>Repasky</b:Last>
            <b:First>M.</b:First>
            <b:Middle>P.</b:Middle>
          </b:Person>
          <b:Person>
            <b:Last>Knoll</b:Last>
            <b:First>E.</b:First>
            <b:Middle>H.</b:Middle>
          </b:Person>
          <b:Person>
            <b:Last>Shaw</b:Last>
            <b:First>D.</b:First>
            <b:Middle>E.</b:Middle>
          </b:Person>
          <b:Person>
            <b:Last>Shelley</b:Last>
            <b:First>M.</b:First>
          </b:Person>
          <b:Person>
            <b:Last>Perry</b:Last>
            <b:First>J.</b:First>
            <b:Middle>K.</b:Middle>
          </b:Person>
          <b:Person>
            <b:Last>Francis</b:Last>
            <b:First>P.</b:First>
          </b:Person>
          <b:Person>
            <b:Last>Shenkin</b:Last>
            <b:First>P.</b:First>
            <b:Middle>S.</b:Middle>
          </b:Person>
        </b:NameList>
      </b:Author>
    </b:Author>
    <b:Title>Glide: A New Approach for Rapid, Accurate Docking and Scoring. 1. Method and Assessment of Docking Accuracy</b:Title>
    <b:PeriodicalTitle>J. Med. Chem.</b:PeriodicalTitle>
    <b:Year>2004</b:Year>
    <b:Volume>47</b:Volume>
    <b:Issue>1739–1749</b:Issue>
    <b:RefOrder>40</b:RefOrder>
  </b:Source>
  <b:Source>
    <b:Tag>Clu</b:Tag>
    <b:SourceType>InternetSite</b:SourceType>
    <b:Guid>{A11D6090-3618-4D3B-ABF1-41F72C302995}</b:Guid>
    <b:Title>Clustal Omega</b:Title>
    <b:URL>http://www.ebi.ac.uk</b:URL>
    <b:RefOrder>29</b:RefOrder>
  </b:Source>
  <b:Source>
    <b:Tag>Kri04</b:Tag>
    <b:SourceType>ArticleInAPeriodical</b:SourceType>
    <b:Guid>{0D98E26B-C4A8-4CB8-9056-9D23ABEC542F}</b:Guid>
    <b:Title>Molecular mechanisms of ligand binding, signaling, and regulation within the superfamily of G-protein-coupled receptors: molecular modeling and mutagenesis approaches to receptor structure and function.</b:Title>
    <b:Year>2004</b:Year>
    <b:Author>
      <b:Author>
        <b:NameList>
          <b:Person>
            <b:Last>Kristiansen</b:Last>
            <b:First>K.</b:First>
          </b:Person>
        </b:NameList>
      </b:Author>
    </b:Author>
    <b:Issue>21-80</b:Issue>
    <b:PeriodicalTitle>Pharmacol. Ther.</b:PeriodicalTitle>
    <b:Edition>103</b:Edition>
    <b:RefOrder>42</b:RefOrder>
  </b:Source>
  <b:Source>
    <b:Tag>Yin07</b:Tag>
    <b:SourceType>Book</b:SourceType>
    <b:Guid>{7C2307E0-0933-42DF-9EB5-D8CB974CEA6C}</b:Guid>
    <b:Author>
      <b:Author>
        <b:NameList>
          <b:Person>
            <b:Last>Xiang</b:Last>
            <b:First>Z.</b:First>
          </b:Person>
        </b:NameList>
      </b:Author>
    </b:Author>
    <b:Title>In Computational Methods for Protein Structure Prediction and Modeling</b:Title>
    <b:PeriodicalTitle>Springer Science Business Media LCC</b:PeriodicalTitle>
    <b:Year>Ed.; Springer Science Business Media LCC: New York, 2007; Vol. 1, Chapter 10, pp 319-357 </b:Year>
    <b:RefOrder>21</b:RefOrder>
  </b:Source>
  <b:Source>
    <b:Tag>Han03</b:Tag>
    <b:SourceType>ArticleInAPeriodical</b:SourceType>
    <b:Guid>{AA30CE6F-B9C2-4F47-9B7A-57FB38FBD877}</b:Guid>
    <b:Author>
      <b:Author>
        <b:NameList>
          <b:Person>
            <b:Last>Hancock</b:Last>
            <b:First>AA.</b:First>
          </b:Person>
        </b:NameList>
      </b:Author>
    </b:Author>
    <b:Title>H3 receptor antagonists/inverse agonists as anti-obesity agents.</b:Title>
    <b:PeriodicalTitle>Curr Opin Investig Drugs.</b:PeriodicalTitle>
    <b:Year>2003</b:Year>
    <b:Edition>4</b:Edition>
    <b:Issue>1190-7</b:Issue>
    <b:RefOrder>11</b:RefOrder>
  </b:Source>
  <b:Source>
    <b:Tag>AJU02</b:Tag>
    <b:SourceType>ArticleInAPeriodical</b:SourceType>
    <b:Guid>{B62F0E59-6B28-43A7-ABD3-BC77A2041F8E}</b:Guid>
    <b:Author>
      <b:Author>
        <b:NameList>
          <b:Person>
            <b:Last>Uveges</b:Last>
            <b:First>AJ.</b:First>
          </b:Person>
          <b:Person>
            <b:Last>Kowal</b:Last>
            <b:First>D.</b:First>
          </b:Person>
          <b:Person>
            <b:Last>Zhang</b:Last>
            <b:First>Y.</b:First>
          </b:Person>
          <b:Person>
            <b:Last>Spangler</b:Last>
            <b:First>TB.</b:First>
          </b:Person>
          <b:Person>
            <b:Last>Dunlop</b:Last>
            <b:First>J.</b:First>
          </b:Person>
          <b:Person>
            <b:Last>Semus</b:Last>
            <b:First>S.</b:First>
          </b:Person>
          <b:Person>
            <b:Last>Jones</b:Last>
            <b:First>PG.</b:First>
          </b:Person>
        </b:NameList>
      </b:Author>
    </b:Author>
    <b:Title>The role of transmembrane helix 5 in agonist binding to the human H3 receptor.</b:Title>
    <b:PeriodicalTitle>Pharmacol Exp Ther</b:PeriodicalTitle>
    <b:Year>2002</b:Year>
    <b:Edition>2</b:Edition>
    <b:Issue>451–458</b:Issue>
    <b:RefOrder>43</b:RefOrder>
  </b:Source>
  <b:Source>
    <b:Tag>Arn06</b:Tag>
    <b:SourceType>ArticleInAPeriodical</b:SourceType>
    <b:Guid>{4A28BF70-9611-458E-B75C-8EBE7744A448}</b:Guid>
    <b:Author>
      <b:Author>
        <b:NameList>
          <b:Person>
            <b:Last>Arnold</b:Last>
            <b:First>K.</b:First>
          </b:Person>
          <b:Person>
            <b:Last>Bordoli</b:Last>
            <b:First>L.</b:First>
          </b:Person>
          <b:Person>
            <b:Last>Kopp</b:Last>
            <b:First>J.</b:First>
          </b:Person>
          <b:Person>
            <b:Last>Schwede</b:Last>
            <b:First>T.</b:First>
          </b:Person>
        </b:NameList>
      </b:Author>
    </b:Author>
    <b:Title>The SWISS-MODEL Workspace: A web-based environment for protein structure homology modelling.</b:Title>
    <b:PeriodicalTitle>Bioinformatics</b:PeriodicalTitle>
    <b:Year>2006</b:Year>
    <b:Issue>195-201</b:Issue>
    <b:Edition>22</b:Edition>
    <b:RefOrder>33</b:RefOrder>
  </b:Source>
  <b:Source>
    <b:Tag>Arr83</b:Tag>
    <b:SourceType>ArticleInAPeriodical</b:SourceType>
    <b:Guid>{E5ED9688-60D1-4B6A-AE5D-C39D57F38612}</b:Guid>
    <b:Author>
      <b:Author>
        <b:NameList>
          <b:Person>
            <b:Last>Arrang</b:Last>
            <b:First>JM.</b:First>
          </b:Person>
          <b:Person>
            <b:Last>Garbarg</b:Last>
            <b:First>M.</b:First>
          </b:Person>
          <b:Person>
            <b:Last>Schwartz</b:Last>
            <b:First>JC.</b:First>
          </b:Person>
        </b:NameList>
      </b:Author>
    </b:Author>
    <b:Title>Auto-inhibition of brain histamine release mediated by a novel class (H3) of histamine receptor</b:Title>
    <b:PeriodicalTitle>Nature</b:PeriodicalTitle>
    <b:Year>1983</b:Year>
    <b:Edition>302</b:Edition>
    <b:Issue>832-837</b:Issue>
    <b:RefOrder>18</b:RefOrder>
  </b:Source>
  <b:Source>
    <b:Tag>Arr85</b:Tag>
    <b:SourceType>ArticleInAPeriodical</b:SourceType>
    <b:Guid>{3F80738A-52DA-4678-9F9F-C19D352637CD}</b:Guid>
    <b:Author>
      <b:Author>
        <b:NameList>
          <b:Person>
            <b:Last>Arrang</b:Last>
            <b:First>JM.</b:First>
          </b:Person>
          <b:Person>
            <b:Last>Garbarg</b:Last>
            <b:First>M.</b:First>
          </b:Person>
          <b:Person>
            <b:Last>Schwartz</b:Last>
            <b:First>JC.</b:First>
          </b:Person>
        </b:NameList>
      </b:Author>
    </b:Author>
    <b:Title>Autoregulation of histamine release in brain by presynaptic H3-receptors.</b:Title>
    <b:PeriodicalTitle>Neuroscience.</b:PeriodicalTitle>
    <b:Year>1985</b:Year>
    <b:Edition>15</b:Edition>
    <b:Issue>553-562</b:Issue>
    <b:RefOrder>4</b:RefOrder>
  </b:Source>
  <b:Source>
    <b:Tag>Arr87</b:Tag>
    <b:SourceType>ArticleInAPeriodical</b:SourceType>
    <b:Guid>{32C5A7E4-816E-4B12-9449-8D4522D0210C}</b:Guid>
    <b:Author>
      <b:Author>
        <b:NameList>
          <b:Person>
            <b:Last>Arrang</b:Last>
            <b:First>JM.</b:First>
          </b:Person>
          <b:Person>
            <b:Last>Garbarg</b:Last>
            <b:First>M.</b:First>
          </b:Person>
          <b:Person>
            <b:Last>Lancelot</b:Last>
            <b:First>JC.</b:First>
          </b:Person>
          <b:Person>
            <b:Last>Lecomte</b:Last>
            <b:First>JM.</b:First>
          </b:Person>
          <b:Person>
            <b:Last>Pollard</b:Last>
            <b:First>H.</b:First>
          </b:Person>
          <b:Person>
            <b:Last>Robba</b:Last>
            <b:First>M.</b:First>
          </b:Person>
          <b:Person>
            <b:Last>Schunack</b:Last>
            <b:First>W.</b:First>
          </b:Person>
          <b:Person>
            <b:Last>Schwartz</b:Last>
            <b:First>JC.</b:First>
          </b:Person>
        </b:NameList>
      </b:Author>
    </b:Author>
    <b:Title>Highly potent and selective ligands for histamine H3-receptors.</b:Title>
    <b:PeriodicalTitle>Nature</b:PeriodicalTitle>
    <b:Year>1987</b:Year>
    <b:Edition>327</b:Edition>
    <b:Issue>117-123</b:Issue>
    <b:RefOrder>8</b:RefOrder>
  </b:Source>
  <b:Source>
    <b:Tag>Axe06</b:Tag>
    <b:SourceType>ArticleInAPeriodical</b:SourceType>
    <b:Guid>{AEDBD643-6670-4DEB-A382-AF4F141EAB0B}</b:Guid>
    <b:Author>
      <b:Author>
        <b:NameList>
          <b:Person>
            <b:Last>Axe</b:Last>
            <b:First>FU.</b:First>
          </b:Person>
          <b:Person>
            <b:Last>Bembenek</b:Last>
            <b:First>SD.</b:First>
          </b:Person>
          <b:Person>
            <b:Last>Szalma</b:Last>
            <b:First>S.</b:First>
          </b:Person>
        </b:NameList>
      </b:Author>
    </b:Author>
    <b:Title>Three-dimensional models of histamine H3 receptor antagonist complexes and their pharmacophore</b:Title>
    <b:Year>2006</b:Year>
    <b:PeriodicalTitle>J Mol Graph Model.</b:PeriodicalTitle>
    <b:Edition>24</b:Edition>
    <b:Issue>456-464</b:Issue>
    <b:RefOrder>22</b:RefOrder>
  </b:Source>
  <b:Source>
    <b:Tag>BWe14</b:Tag>
    <b:SourceType>ArticleInAPeriodical</b:SourceType>
    <b:Guid>{BD8B5A3A-3F03-4224-B33B-9FEC3D2D65F3}</b:Guid>
    <b:Title>Comparative Protein Structure Modeling Using Modeller.</b:Title>
    <b:PeriodicalTitle>Current Protocols in Bioinformatics</b:PeriodicalTitle>
    <b:Year>2014</b:Year>
    <b:Issue>5.6.1-5.6.32</b:Issue>
    <b:Author>
      <b:Author>
        <b:NameList>
          <b:Person>
            <b:Last>Webb</b:Last>
            <b:First>B.</b:First>
          </b:Person>
          <b:Person>
            <b:Last>Sali</b:Last>
            <b:First>A.</b:First>
          </b:Person>
        </b:NameList>
      </b:Author>
    </b:Author>
    <b:RefOrder>31</b:RefOrder>
  </b:Source>
  <b:Source>
    <b:Tag>Bal95</b:Tag>
    <b:SourceType>ArticleInAPeriodical</b:SourceType>
    <b:Guid>{D2E49A88-8980-48D8-8A5F-356729B793A6}</b:Guid>
    <b:Author>
      <b:Author>
        <b:NameList>
          <b:Person>
            <b:Last>Ballesteros</b:Last>
            <b:First>JA.</b:First>
          </b:Person>
          <b:Person>
            <b:Last>Weinstein</b:Last>
            <b:First>H.</b:First>
          </b:Person>
          <b:Person>
            <b:Last>Stuart</b:Last>
            <b:First>CS.</b:First>
          </b:Person>
        </b:NameList>
      </b:Author>
    </b:Author>
    <b:Title>Integrated methods for the construction of three-dimensional models and computational probing of structure-function relations in G protein-coupled receptors.</b:Title>
    <b:Year>1995</b:Year>
    <b:PeriodicalTitle>Methods Neurosci., Academic Press</b:PeriodicalTitle>
    <b:Issue>366–428</b:Issue>
    <b:Edition>25</b:Edition>
    <b:RefOrder>24</b:RefOrder>
  </b:Source>
  <b:Source>
    <b:Tag>BBY03</b:Tag>
    <b:SourceType>ArticleInAPeriodical</b:SourceType>
    <b:Guid>{BC10170D-0E73-47B7-8B81-CD8AA8B8FA03}</b:Guid>
    <b:Author>
      <b:Author>
        <b:NameList>
          <b:Person>
            <b:Last>Yao</b:Last>
            <b:First>BB.</b:First>
          </b:Person>
          <b:Person>
            <b:Last>Hutchins</b:Last>
            <b:First>CW.</b:First>
          </b:Person>
          <b:Person>
            <b:Last>Carr</b:Last>
            <b:First>TL.</b:First>
          </b:Person>
          <b:Person>
            <b:Last>Cassar</b:Last>
            <b:First>S.</b:First>
          </b:Person>
          <b:Person>
            <b:Last>Masters</b:Last>
            <b:First>JN.</b:First>
          </b:Person>
          <b:Person>
            <b:Last>Bennani</b:Last>
            <b:First>YL.</b:First>
          </b:Person>
          <b:Person>
            <b:Last>Esbenshade</b:Last>
            <b:First>TA.</b:First>
          </b:Person>
          <b:Person>
            <b:Last>Hancock</b:Last>
            <b:First>AA.</b:First>
          </b:Person>
        </b:NameList>
      </b:Author>
    </b:Author>
    <b:Title>Molecular modeling and pharmacological analysis of species-related histamine H3 receptor heterogeneity.</b:Title>
    <b:PeriodicalTitle>Neuropharmacology</b:PeriodicalTitle>
    <b:Year>2003</b:Year>
    <b:Issue>773–786</b:Issue>
    <b:Edition>44</b:Edition>
    <b:RefOrder>50</b:RefOrder>
  </b:Source>
  <b:Source>
    <b:Tag>Yao03</b:Tag>
    <b:SourceType>ArticleInAPeriodical</b:SourceType>
    <b:Guid>{E2122E37-2474-451C-AB1B-858039815A40}</b:Guid>
    <b:Author>
      <b:Author>
        <b:NameList>
          <b:Person>
            <b:Last>Yao</b:Last>
            <b:First>BB.</b:First>
          </b:Person>
          <b:Person>
            <b:Last>Hutchins</b:Last>
            <b:First>CW.</b:First>
          </b:Person>
          <b:Person>
            <b:Last>Carr</b:Last>
            <b:First>TL.</b:First>
          </b:Person>
          <b:Person>
            <b:Last>Cassar</b:Last>
            <b:First>S.</b:First>
          </b:Person>
          <b:Person>
            <b:Last>Masters</b:Last>
            <b:First>JN.</b:First>
          </b:Person>
          <b:Person>
            <b:Last>Bennani</b:Last>
            <b:First>YL.</b:First>
          </b:Person>
          <b:Person>
            <b:Last>Esbenshade</b:Last>
            <b:First>TA.</b:First>
          </b:Person>
          <b:Person>
            <b:Last>Hancock</b:Last>
            <b:First>AA.</b:First>
          </b:Person>
        </b:NameList>
      </b:Author>
    </b:Author>
    <b:Title>Molecular modeling and pharmacological analysis of species-related histamine H3 receptor heterogeneity.</b:Title>
    <b:PeriodicalTitle>Neuropharmacology</b:PeriodicalTitle>
    <b:Year>2003</b:Year>
    <b:Edition>44</b:Edition>
    <b:Issue>773–786</b:Issue>
    <b:RefOrder>45</b:RefOrder>
  </b:Source>
  <b:Source>
    <b:Tag>Yan02</b:Tag>
    <b:SourceType>ArticleInAPeriodical</b:SourceType>
    <b:Guid>{3B3BA7B7-A1A2-40F6-82E4-3365B6EF2702}</b:Guid>
    <b:Author>
      <b:Author>
        <b:NameList>
          <b:Person>
            <b:Last>Yang</b:Last>
            <b:First>R.</b:First>
          </b:Person>
          <b:Person>
            <b:Last>Hey</b:Last>
            <b:First>JA.</b:First>
          </b:Person>
          <b:Person>
            <b:Last>Aslanian</b:Last>
            <b:First>R.</b:First>
          </b:Person>
          <b:Person>
            <b:Last>Rizzo</b:Last>
            <b:First>CA.</b:First>
          </b:Person>
        </b:NameList>
      </b:Author>
    </b:Author>
    <b:Title>Coordination of histamine H3 receptor antagonists with human adrenal cytochrome P450 enzymes.</b:Title>
    <b:PeriodicalTitle>Pharmacology.</b:PeriodicalTitle>
    <b:Year>2002</b:Year>
    <b:Edition>66</b:Edition>
    <b:Issue>128-135</b:Issue>
    <b:RefOrder>10</b:RefOrder>
  </b:Source>
  <b:Source>
    <b:Tag>Van92</b:Tag>
    <b:SourceType>ArticleInAPeriodical</b:SourceType>
    <b:Guid>{B950CDBC-6FE0-4088-9804-5C836BB92ADB}</b:Guid>
    <b:Author>
      <b:Author>
        <b:NameList>
          <b:Person>
            <b:Last>Van der Goot</b:Last>
            <b:First>H.</b:First>
          </b:Person>
          <b:Person>
            <b:Last>Schepers</b:Last>
            <b:First>MJP.</b:First>
          </b:Person>
          <b:Person>
            <b:Last>Sterk</b:Last>
            <b:First>GJ.</b:First>
          </b:Person>
          <b:Person>
            <b:Last>Timmerman</b:Last>
            <b:First>H.</b:First>
          </b:Person>
        </b:NameList>
      </b:Author>
    </b:Author>
    <b:Title>Isothiourea analogues of histamine as potent agonists or antagonists of the histamine H3-receptor</b:Title>
    <b:PeriodicalTitle>Eur J Med Chem</b:PeriodicalTitle>
    <b:Year>1992</b:Year>
    <b:Issue>511–517</b:Issue>
    <b:Edition>27</b:Edition>
    <b:RefOrder>9</b:RefOrder>
  </b:Source>
  <b:Source>
    <b:Tag>Sun13</b:Tag>
    <b:SourceType>ArticleInAPeriodical</b:SourceType>
    <b:Guid>{52931AE5-B8EA-4B33-8A02-55F92636F2A4}</b:Guid>
    <b:Author>
      <b:Author>
        <b:NameList>
          <b:Person>
            <b:Last>Sun</b:Last>
            <b:First>H.</b:First>
          </b:Person>
          <b:Person>
            <b:Last>MacLeod</b:Last>
            <b:First>C.</b:First>
          </b:Person>
          <b:Person>
            <b:Last>Mostoller</b:Last>
            <b:First>K.</b:First>
          </b:Person>
          <b:Person>
            <b:Last>Mahon</b:Last>
            <b:First>C.</b:First>
          </b:Person>
          <b:Person>
            <b:Last>Han</b:Last>
            <b:First>L.</b:First>
          </b:Person>
          <b:Person>
            <b:Last>Renger</b:Last>
            <b:First>JJ.</b:First>
          </b:Person>
          <b:Person>
            <b:Last>Ma</b:Last>
            <b:First>J.</b:First>
          </b:Person>
          <b:Person>
            <b:Last>Brown</b:Last>
            <b:First>KR.</b:First>
          </b:Person>
          <b:Person>
            <b:Last>Schulz</b:Last>
            <b:First>V.</b:First>
          </b:Person>
          <b:Person>
            <b:Last>Kay</b:Last>
            <b:First>GG.</b:First>
          </b:Person>
          <b:Person>
            <b:Last>Herring</b:Last>
            <b:First>WJ.</b:First>
          </b:Person>
          <b:Person>
            <b:Last>Lines</b:Last>
            <b:First>C.</b:First>
          </b:Person>
          <b:Person>
            <b:Last>Rosen</b:Last>
            <b:First>LB.</b:First>
          </b:Person>
          <b:Person>
            <b:Last>Murphy</b:Last>
            <b:First>MG.</b:First>
          </b:Person>
          <b:Person>
            <b:Last>Wagner</b:Last>
            <b:First>JA.</b:First>
          </b:Person>
        </b:NameList>
      </b:Author>
    </b:Author>
    <b:Title>Early-stage comparative effectiveness: randomized controlled trial with histamine inverse agonist MK-7288 in excessive daytime sleepiness patients.</b:Title>
    <b:PeriodicalTitle>J Clin Pharmacol</b:PeriodicalTitle>
    <b:Year>2013</b:Year>
    <b:Edition>53</b:Edition>
    <b:Issue>1294-1302</b:Issue>
    <b:RefOrder>17</b:RefOrder>
  </b:Source>
  <b:Source>
    <b:Tag>Sch13</b:Tag>
    <b:SourceType>ArticleInAPeriodical</b:SourceType>
    <b:Guid>{102ACA05-9FD9-4668-BC1C-811E9AFACF6A}</b:Guid>
    <b:Author>
      <b:Author>
        <b:NameList>
          <b:Person>
            <b:Last>Schultes</b:Last>
            <b:First>S.</b:First>
          </b:Person>
          <b:Person>
            <b:Last>Nijmeijer</b:Last>
            <b:First>S.</b:First>
          </b:Person>
          <b:Person>
            <b:Last>Engelhardt</b:Last>
            <b:First>H.</b:First>
          </b:Person>
          <b:Person>
            <b:Last>Kooistra</b:Last>
            <b:First>AJ.</b:First>
          </b:Person>
          <b:Person>
            <b:Last>Vischer</b:Last>
            <b:First>HF.</b:First>
          </b:Person>
          <b:Person>
            <b:Last>Esch</b:Last>
            <b:First>IJP.</b:First>
          </b:Person>
          <b:Person>
            <b:Last>Haaksma</b:Last>
            <b:First>EEJ.</b:First>
          </b:Person>
          <b:Person>
            <b:Last>Leurs</b:Last>
            <b:First>R.</b:First>
          </b:Person>
          <b:Person>
            <b:Last>Graaf</b:Last>
            <b:First>C.</b:First>
          </b:Person>
        </b:NameList>
      </b:Author>
    </b:Author>
    <b:Title>Mapping histamine H4 receptor-ligand binding modes.</b:Title>
    <b:PeriodicalTitle>Med. Chem. Commun</b:PeriodicalTitle>
    <b:Year>2013</b:Year>
    <b:Edition>4</b:Edition>
    <b:Issue>193-204</b:Issue>
    <b:RefOrder>47</b:RefOrder>
  </b:Source>
  <b:Source>
    <b:Tag>San08</b:Tag>
    <b:SourceType>ArticleInAPeriodical</b:SourceType>
    <b:Guid>{08B2C8C6-127F-496C-B636-194524B65CAD}</b:Guid>
    <b:Author>
      <b:Author>
        <b:NameList>
          <b:Person>
            <b:Last>Sander</b:Last>
            <b:First>K.</b:First>
          </b:Person>
          <b:Person>
            <b:Last>Kottke</b:Last>
            <b:First>T.</b:First>
          </b:Person>
          <b:Person>
            <b:Last>Stark</b:Last>
            <b:First>H.`</b:First>
          </b:Person>
        </b:NameList>
      </b:Author>
    </b:Author>
    <b:Title>Histamine H3 receptor antagonists go to clinics</b:Title>
    <b:PeriodicalTitle>Biol Pharm Bull.</b:PeriodicalTitle>
    <b:Year>2008</b:Year>
    <b:Edition>31</b:Edition>
    <b:Issue>2163-2181</b:Issue>
    <b:RefOrder>14</b:RefOrder>
  </b:Source>
  <b:Source>
    <b:Tag>Sad94</b:Tag>
    <b:SourceType>ArticleInAPeriodical</b:SourceType>
    <b:Guid>{52CBF31A-498C-4519-B6B6-A8F1AC606629}</b:Guid>
    <b:Author>
      <b:Author>
        <b:NameList>
          <b:Person>
            <b:Last>Sadowski</b:Last>
            <b:First>J.</b:First>
          </b:Person>
          <b:Person>
            <b:Last>Gasteiger</b:Last>
            <b:First>J.</b:First>
          </b:Person>
          <b:Person>
            <b:Last>Klebe</b:Last>
            <b:First>G.</b:First>
          </b:Person>
        </b:NameList>
      </b:Author>
    </b:Author>
    <b:Title>Comparison of Automatic Three-Dimensional Model Builders Using 639 X-Ray Structures</b:Title>
    <b:Year>1994</b:Year>
    <b:PeriodicalTitle>J. Chem. Inf. Comput. Sci.</b:PeriodicalTitle>
    <b:Issue>1000-1008</b:Issue>
    <b:Edition>34</b:Edition>
    <b:RefOrder>38</b:RefOrder>
  </b:Source>
  <b:Source>
    <b:Tag>Rat07</b:Tag>
    <b:SourceType>ArticleInAPeriodical</b:SourceType>
    <b:Guid>{1C62E98F-154A-42D4-B96C-81F4EA2C1DF2}</b:Guid>
    <b:Author>
      <b:Author>
        <b:NameList>
          <b:Person>
            <b:Last>Ratnala</b:Last>
            <b:First>VRP.</b:First>
          </b:Person>
          <b:Person>
            <b:Last>Kiihne</b:Last>
            <b:First>SR.</b:First>
          </b:Person>
          <b:Person>
            <b:Last>Buda</b:Last>
            <b:First>F.</b:First>
          </b:Person>
          <b:Person>
            <b:Last>Leurs</b:Last>
            <b:First>R.</b:First>
          </b:Person>
          <b:Person>
            <b:Last>Groot</b:Last>
            <b:First>HJM.</b:First>
          </b:Person>
          <b:Person>
            <b:Last>Grip</b:Last>
            <b:First>WJ.</b:First>
          </b:Person>
        </b:NameList>
      </b:Author>
    </b:Author>
    <b:Title>Solid-state NMR evidence for a protonation switch in the binding pocket of the H1 receptor upon binding of the agonist histamine.</b:Title>
    <b:PeriodicalTitle>J. Am. Chem. Soc.</b:PeriodicalTitle>
    <b:Year>2007</b:Year>
    <b:Edition>129</b:Edition>
    <b:Issue>867-872</b:Issue>
    <b:RefOrder>48</b:RefOrder>
  </b:Source>
  <b:Source>
    <b:Tag>PyM</b:Tag>
    <b:SourceType>ArticleInAPeriodical</b:SourceType>
    <b:Guid>{9B8108A4-3F82-43EB-B66C-05463DC70D18}</b:Guid>
    <b:Author>
      <b:Author>
        <b:NameList>
          <b:Person>
            <b:Last>PyMOL(TM) Molecular Graphics System</b:Last>
            <b:First>Version</b:First>
            <b:Middle>0.99rc6.</b:Middle>
          </b:Person>
        </b:NameList>
      </b:Author>
    </b:Author>
    <b:PeriodicalTitle>Copyright (C) 2006 by DeLano Scientific LLC.</b:PeriodicalTitle>
    <b:RefOrder>25</b:RefOrder>
  </b:Source>
  <b:Source>
    <b:Tag>Pet03</b:Tag>
    <b:SourceType>ArticleInAPeriodical</b:SourceType>
    <b:Guid>{32D1A7CF-B48C-4AEA-B72D-D1F8525471CC}</b:Guid>
    <b:Author>
      <b:Author>
        <b:NameList>
          <b:Person>
            <b:Last>Petrey</b:Last>
            <b:First>D.</b:First>
          </b:Person>
          <b:Person>
            <b:Last>Xiang</b:Last>
            <b:First>Z.</b:First>
          </b:Person>
          <b:Person>
            <b:Last>Tang</b:Last>
            <b:First>CL.</b:First>
          </b:Person>
          <b:Person>
            <b:Last>Xie</b:Last>
            <b:First>L.</b:First>
          </b:Person>
          <b:Person>
            <b:Last>Gimpelev</b:Last>
            <b:First>M.</b:First>
          </b:Person>
          <b:Person>
            <b:Last>Mitros</b:Last>
            <b:First>T.</b:First>
          </b:Person>
          <b:Person>
            <b:Last>Soto</b:Last>
            <b:First>CS.</b:First>
          </b:Person>
          <b:Person>
            <b:Last>Goldsmith-Fischman</b:Last>
            <b:First>S.</b:First>
          </b:Person>
          <b:Person>
            <b:Last>Kernytsky</b:Last>
            <b:First>A.</b:First>
          </b:Person>
          <b:Person>
            <b:Last>Schlessinger</b:Last>
            <b:First>A.</b:First>
          </b:Person>
        </b:NameList>
      </b:Author>
    </b:Author>
    <b:Title>Using multiple structure alignments, fast model building, and energetic analysis in fold recognition and homology modeling.</b:Title>
    <b:PeriodicalTitle>Proteins</b:PeriodicalTitle>
    <b:Year>2003</b:Year>
    <b:Issue>430–435</b:Issue>
    <b:Edition>53</b:Edition>
    <b:RefOrder>32</b:RefOrder>
  </b:Source>
  <b:Source>
    <b:Tag>Pas04</b:Tag>
    <b:SourceType>ArticleInAPeriodical</b:SourceType>
    <b:Guid>{A76AA8C4-3EB3-4BCC-8B9A-C6865BB06B84}</b:Guid>
    <b:Author>
      <b:Author>
        <b:NameList>
          <b:Person>
            <b:Last>Passani</b:Last>
            <b:First>MB.</b:First>
          </b:Person>
          <b:Person>
            <b:Last>Lin</b:Last>
            <b:First>JS.</b:First>
          </b:Person>
          <b:Person>
            <b:Last>Hancock</b:Last>
            <b:First>A.</b:First>
          </b:Person>
          <b:Person>
            <b:Last>Crochet</b:Last>
            <b:First>S.</b:First>
          </b:Person>
          <b:Person>
            <b:Last>Blandina</b:Last>
            <b:First>P.</b:First>
          </b:Person>
        </b:NameList>
      </b:Author>
    </b:Author>
    <b:Title>The histamine H3 receptor as a novel therapeutic target for cognitive and sleep disorders.</b:Title>
    <b:PeriodicalTitle>Trends Pharmacol Sci.</b:PeriodicalTitle>
    <b:Year>2004</b:Year>
    <b:Edition>25</b:Edition>
    <b:Issue>618-625</b:Issue>
    <b:RefOrder>13</b:RefOrder>
  </b:Source>
  <b:Source>
    <b:Tag>Nil12</b:Tag>
    <b:SourceType>ArticleInAPeriodical</b:SourceType>
    <b:Guid>{E199B47C-F4C6-4959-9BB5-76F580673B7A}</b:Guid>
    <b:Title>BCL::Score—Knowledge Based Energy Potentials for Ranking Protein Models Represented by Idealized Secondary Structure Elements</b:Title>
    <b:Year>2012</b:Year>
    <b:Author>
      <b:Author>
        <b:NameList>
          <b:Person>
            <b:Last>Woetzel</b:Last>
            <b:First>N.</b:First>
          </b:Person>
          <b:Person>
            <b:Last>Karakas</b:Last>
            <b:First>M.</b:First>
          </b:Person>
          <b:Person>
            <b:Last>Staritzbichler</b:Last>
            <b:First>R.</b:First>
          </b:Person>
          <b:Person>
            <b:Last>Muller</b:Last>
            <b:First>R.</b:First>
          </b:Person>
          <b:Person>
            <b:Last>Weiner</b:Last>
            <b:First>BE.</b:First>
          </b:Person>
          <b:Person>
            <b:Last>Meiler</b:Last>
            <b:First>J.</b:First>
          </b:Person>
        </b:NameList>
      </b:Author>
    </b:Author>
    <b:PeriodicalTitle>PLoS ONE</b:PeriodicalTitle>
    <b:Issue>e49242</b:Issue>
    <b:Edition>7</b:Edition>
    <b:RefOrder>35</b:RefOrder>
  </b:Source>
  <b:Source>
    <b:Tag>Pas00</b:Tag>
    <b:SourceType>ArticleInAPeriodical</b:SourceType>
    <b:Guid>{1BE3E129-0EC8-4F69-9D19-6DD54DB65396}</b:Guid>
    <b:Author>
      <b:Author>
        <b:NameList>
          <b:Person>
            <b:Last>Passani</b:Last>
            <b:First>MB.</b:First>
          </b:Person>
          <b:Person>
            <b:Last>Bacciottini</b:Last>
            <b:First>L.</b:First>
          </b:Person>
          <b:Person>
            <b:Last>Mannaioni</b:Last>
            <b:First>PF.</b:First>
          </b:Person>
          <b:Person>
            <b:Last>Blandina</b:Last>
            <b:First>P.</b:First>
          </b:Person>
        </b:NameList>
      </b:Author>
    </b:Author>
    <b:Title>Central histaminergic system and cognition.</b:Title>
    <b:PeriodicalTitle>Neurosci Biobehav Rev.</b:PeriodicalTitle>
    <b:Year>2000</b:Year>
    <b:Edition>24</b:Edition>
    <b:Issue>107-113</b:Issue>
    <b:RefOrder>12</b:RefOrder>
  </b:Source>
  <b:Source>
    <b:Tag>Nak14</b:Tag>
    <b:SourceType>ArticleInAPeriodical</b:SourceType>
    <b:Guid>{166F43B2-8C01-4547-9587-28634561E9A5}</b:Guid>
    <b:Author>
      <b:Author>
        <b:NameList>
          <b:Person>
            <b:Last>Nakamura</b:Last>
            <b:First>T.</b:First>
          </b:Person>
          <b:Person>
            <b:Last>Yoshikawa</b:Last>
            <b:First>T.</b:First>
          </b:Person>
          <b:Person>
            <b:Last>Noguchi</b:Last>
            <b:First>N.</b:First>
          </b:Person>
          <b:Person>
            <b:Last>Sugawara</b:Last>
            <b:First>A.</b:First>
          </b:Person>
          <b:Person>
            <b:Last>Kasajima</b:Last>
            <b:First>A.</b:First>
          </b:Person>
          <b:Person>
            <b:Last>Sasano</b:Last>
            <b:First>H.</b:First>
          </b:Person>
          <b:Person>
            <b:Last>Yanai</b:Last>
            <b:First>K.</b:First>
          </b:Person>
        </b:NameList>
      </b:Author>
    </b:Author>
    <b:Title>The expression and function of histamine H₃ receptors in pancreatic beta cells.</b:Title>
    <b:PeriodicalTitle>Br J Pharmacol</b:PeriodicalTitle>
    <b:Year>2014</b:Year>
    <b:Edition>171</b:Edition>
    <b:Issue>171-185</b:Issue>
    <b:RefOrder>3</b:RefOrder>
  </b:Source>
  <b:Source>
    <b:Tag>Mor00</b:Tag>
    <b:SourceType>ArticleInAPeriodical</b:SourceType>
    <b:Guid>{7B5D9D38-3583-4061-BB80-E3E44BF0FDD6}</b:Guid>
    <b:Author>
      <b:Author>
        <b:NameList>
          <b:Person>
            <b:Last>Morisset</b:Last>
            <b:First>S.</b:First>
          </b:Person>
          <b:Person>
            <b:Last>Rouleau</b:Last>
            <b:First>A.</b:First>
          </b:Person>
          <b:Person>
            <b:Last>Ligneau</b:Last>
            <b:First>X.</b:First>
          </b:Person>
          <b:Person>
            <b:Last>Gbahou</b:Last>
            <b:First>F.</b:First>
          </b:Person>
          <b:Person>
            <b:Last>Tardivel-Lacombe</b:Last>
            <b:First>J.</b:First>
          </b:Person>
          <b:Person>
            <b:Last>Stark</b:Last>
            <b:First>H.</b:First>
          </b:Person>
          <b:Person>
            <b:Last>Schunack</b:Last>
            <b:First>W.</b:First>
          </b:Person>
          <b:Person>
            <b:Last>Ganellin</b:Last>
            <b:First>CR.</b:First>
          </b:Person>
          <b:Person>
            <b:Last>Schwartz</b:Last>
            <b:First>JC.</b:First>
          </b:Person>
          <b:Person>
            <b:Last>Arrang</b:Last>
            <b:First>JM.</b:First>
          </b:Person>
        </b:NameList>
      </b:Author>
    </b:Author>
    <b:Title>High constitutive activity of native H3 receptors regulates histamine neurons in brain.</b:Title>
    <b:PeriodicalTitle>Nature</b:PeriodicalTitle>
    <b:Year>2000</b:Year>
    <b:Edition>408</b:Edition>
    <b:Issue>860-864</b:Issue>
    <b:RefOrder>7</b:RefOrder>
  </b:Source>
  <b:Source>
    <b:Tag>Mor14</b:Tag>
    <b:SourceType>ArticleInAPeriodical</b:SourceType>
    <b:Guid>{5F4C385E-38AC-4475-BC39-DB5EC8822D2B}</b:Guid>
    <b:Author>
      <b:Author>
        <b:NameList>
          <b:Person>
            <b:Last>Morales-Figueroa</b:Last>
            <b:First>GE.</b:First>
          </b:Person>
          <b:Person>
            <b:Last>Márquez-Gómez</b:Last>
            <b:First>R.</b:First>
          </b:Person>
          <b:Person>
            <b:Last>González-Pantoja</b:Last>
            <b:First>R.</b:First>
          </b:Person>
          <b:Person>
            <b:Last>Escamilla-Sánchez</b:Last>
            <b:First>J.</b:First>
          </b:Person>
          <b:Person>
            <b:Last>Arias-Montaño</b:Last>
            <b:First>JA.</b:First>
          </b:Person>
        </b:NameList>
      </b:Author>
    </b:Author>
    <b:Title>Histamine H3 Receptor Activation Counteracts Adenosine A2A Receptor-Mediated Enhancement of Depolarization-Evoked [3H]-GABA Release from Rat Globus Pallidus Synaptosomes</b:Title>
    <b:PeriodicalTitle>ACS Chem. Neurosci.</b:PeriodicalTitle>
    <b:Year>2014</b:Year>
    <b:Edition>5</b:Edition>
    <b:Issue>637–645</b:Issue>
    <b:RefOrder>5</b:RefOrder>
  </b:Source>
  <b:Source>
    <b:Tag>JYa15</b:Tag>
    <b:SourceType>ArticleInAPeriodical</b:SourceType>
    <b:Guid>{1D78C08A-769D-421E-AFEF-6781D101DECE}</b:Guid>
    <b:Author>
      <b:Author>
        <b:NameList>
          <b:Person>
            <b:Last>Yang</b:Last>
            <b:First>J.</b:First>
          </b:Person>
          <b:Person>
            <b:Last>Yan</b:Last>
            <b:First>R.</b:First>
          </b:Person>
          <b:Person>
            <b:Last>Roy</b:Last>
            <b:First>A.</b:First>
          </b:Person>
          <b:Person>
            <b:Last>Xu</b:Last>
            <b:First>D.</b:First>
          </b:Person>
          <b:Person>
            <b:Last>Poisson</b:Last>
            <b:First>J.</b:First>
          </b:Person>
          <b:Person>
            <b:Last>Zhang</b:Last>
            <b:First>Y.</b:First>
          </b:Person>
        </b:NameList>
      </b:Author>
    </b:Author>
    <b:Title>The I-TASSER Suite: Protein structure and function prediction.</b:Title>
    <b:PeriodicalTitle>Nature Methods</b:PeriodicalTitle>
    <b:Year>2015</b:Year>
    <b:Issue>7-8</b:Issue>
    <b:Edition>12</b:Edition>
    <b:RefOrder>34</b:RefOrder>
  </b:Source>
  <b:Source>
    <b:Tag>Ben09</b:Tag>
    <b:SourceType>ArticleInAPeriodical</b:SourceType>
    <b:Guid>{58492E8D-087B-4C20-979B-039AFD79A5FB}</b:Guid>
    <b:Author>
      <b:Author>
        <b:NameList>
          <b:Person>
            <b:Last>Benkert</b:Last>
            <b:First>P.</b:First>
          </b:Person>
          <b:Person>
            <b:Last>Künzli</b:Last>
            <b:First>M.</b:First>
          </b:Person>
          <b:Person>
            <b:Last>Schwede</b:Last>
            <b:First>T.</b:First>
          </b:Person>
        </b:NameList>
      </b:Author>
    </b:Author>
    <b:Title>QMEAN Server for Protein Model Quality Estimation</b:Title>
    <b:PeriodicalTitle>Nucleic Acids Res.</b:PeriodicalTitle>
    <b:Year>2009</b:Year>
    <b:Edition>37</b:Edition>
    <b:Issue>510-514</b:Issue>
    <b:RefOrder>36</b:RefOrder>
  </b:Source>
  <b:Source>
    <b:Tag>Bha07</b:Tag>
    <b:SourceType>ArticleInAPeriodical</b:SourceType>
    <b:Guid>{490AC393-060B-4BAE-83D1-A1FDAC7F36E6}</b:Guid>
    <b:Author>
      <b:Author>
        <b:NameList>
          <b:Person>
            <b:Last>Bhattacharya</b:Last>
            <b:First>A.</b:First>
          </b:Person>
          <b:Person>
            <b:Last>Tejero</b:Last>
            <b:First>R.</b:First>
          </b:Person>
          <b:Person>
            <b:Last>Montelione</b:Last>
            <b:First>GT.</b:First>
          </b:Person>
        </b:NameList>
      </b:Author>
    </b:Author>
    <b:Title>Evaluating protein structures determined by structural genomics consortia.</b:Title>
    <b:PeriodicalTitle>Proteins</b:PeriodicalTitle>
    <b:Year>2007</b:Year>
    <b:Edition>66</b:Edition>
    <b:Issue>778-795</b:Issue>
    <b:RefOrder>37</b:RefOrder>
  </b:Source>
  <b:Source>
    <b:Tag>Lov99</b:Tag>
    <b:SourceType>ArticleInAPeriodical</b:SourceType>
    <b:Guid>{57A623F2-763A-4970-8359-627A24FD88BC}</b:Guid>
    <b:Author>
      <b:Author>
        <b:NameList>
          <b:Person>
            <b:Last>Lovenberg</b:Last>
            <b:First>TW.</b:First>
          </b:Person>
          <b:Person>
            <b:Last>Roland</b:Last>
            <b:First>BL.</b:First>
          </b:Person>
          <b:Person>
            <b:Last>Wilson</b:Last>
            <b:First>SJ.</b:First>
          </b:Person>
          <b:Person>
            <b:Last>Jiang</b:Last>
            <b:First>X.</b:First>
          </b:Person>
          <b:Person>
            <b:Last>Pyati</b:Last>
            <b:First>J.</b:First>
          </b:Person>
          <b:Person>
            <b:Last>Huvar</b:Last>
            <b:First>A.</b:First>
          </b:Person>
          <b:Person>
            <b:Last>Jackson</b:Last>
            <b:First>MR.</b:First>
          </b:Person>
          <b:Person>
            <b:Last>Erlander</b:Last>
            <b:First>MG.</b:First>
          </b:Person>
        </b:NameList>
      </b:Author>
    </b:Author>
    <b:Title>Cloning and functional expression of the human histamine H3 receptor.</b:Title>
    <b:PeriodicalTitle>Mol Pharmacol.</b:PeriodicalTitle>
    <b:Year>1999</b:Year>
    <b:Edition>55</b:Edition>
    <b:Issue>1101-1107</b:Issue>
    <b:RefOrder>19</b:RefOrder>
  </b:Source>
  <b:Source>
    <b:Tag>Łaż14</b:Tag>
    <b:SourceType>ArticleInAPeriodical</b:SourceType>
    <b:Guid>{AB68306B-6658-4C6F-A524-83FA75929641}</b:Guid>
    <b:Author>
      <b:Author>
        <b:NameList>
          <b:Person>
            <b:Last>Łażewska</b:Last>
            <b:First>D.</b:First>
          </b:Person>
          <b:Person>
            <b:Last>Kieć-Kononowicz</b:Last>
            <b:First>K.</b:First>
          </b:Person>
        </b:NameList>
      </b:Author>
    </b:Author>
    <b:Title>New developments around histamine H(3) receptor antagonists/inverse agonists: a patent review (2010 - present).</b:Title>
    <b:PeriodicalTitle>Expert Opin Ther Pat.</b:PeriodicalTitle>
    <b:Year>2014</b:Year>
    <b:Edition>24</b:Edition>
    <b:Issue>89-111</b:Issue>
    <b:RefOrder>6</b:RefOrder>
  </b:Source>
  <b:Source>
    <b:Tag>MLV03</b:Tag>
    <b:SourceType>ArticleInAPeriodical</b:SourceType>
    <b:Guid>{55EB1916-B74D-4BBE-830F-5A66CFDAEEBD}</b:Guid>
    <b:Author>
      <b:Author>
        <b:NameList>
          <b:Person>
            <b:Last>Verdonk</b:Last>
            <b:First>ML.</b:First>
          </b:Person>
          <b:Person>
            <b:Last>Cole</b:Last>
            <b:First>JC.</b:First>
          </b:Person>
          <b:Person>
            <b:Last>Hartshorn</b:Last>
            <b:First>MJ.</b:First>
          </b:Person>
          <b:Person>
            <b:Last>Murray</b:Last>
            <b:First>CW.</b:First>
          </b:Person>
          <b:Person>
            <b:Last>Taylor</b:Last>
            <b:First>RD.</b:First>
          </b:Person>
        </b:NameList>
      </b:Author>
    </b:Author>
    <b:Title>Improved Protein-Ligand Docking Using GOLD</b:Title>
    <b:PeriodicalTitle>Proteins</b:PeriodicalTitle>
    <b:Year>2003</b:Year>
    <b:Issue>609-623</b:Issue>
    <b:Edition>52</b:Edition>
    <b:RefOrder>39</b:RefOrder>
  </b:Source>
  <b:Source>
    <b:Tag>Lat16</b:Tag>
    <b:SourceType>ArticleInAPeriodical</b:SourceType>
    <b:Guid>{4B58FF33-AC4A-440F-BF48-8D22E879C34E}</b:Guid>
    <b:Title>A Hybrid Approach to Structure and Function Modeling of G Protein-Coupled Receptors</b:Title>
    <b:Year>2016</b:Year>
    <b:Author>
      <b:Author>
        <b:NameList>
          <b:Person>
            <b:Last>Latek</b:Last>
            <b:First>D.</b:First>
          </b:Person>
          <b:Person>
            <b:Last>Bajda</b:Last>
            <b:First>M.</b:First>
          </b:Person>
          <b:Person>
            <b:Last>Filipek</b:Last>
            <b:First>S.</b:First>
          </b:Person>
        </b:NameList>
      </b:Author>
    </b:Author>
    <b:PeriodicalTitle>J. Chem. Inf. Model.</b:PeriodicalTitle>
    <b:Edition>56</b:Edition>
    <b:Issue>630−641</b:Issue>
    <b:RefOrder>41</b:RefOrder>
  </b:Source>
  <b:Source>
    <b:Tag>Kas13</b:Tag>
    <b:SourceType>ArticleInAPeriodical</b:SourceType>
    <b:Guid>{77FDA7BC-623D-433D-ACA2-E16E5C7FDC9B}</b:Guid>
    <b:Author>
      <b:Author>
        <b:NameList>
          <b:Person>
            <b:Last>Kasteleijn-Nolst</b:Last>
            <b:First>DT.</b:First>
          </b:Person>
          <b:Person>
            <b:Last>Parain</b:Last>
            <b:First>D.</b:First>
          </b:Person>
          <b:Person>
            <b:Last>Genton</b:Last>
            <b:First>P.</b:First>
          </b:Person>
          <b:Person>
            <b:Last>Masnou</b:Last>
            <b:First>P.</b:First>
          </b:Person>
          <b:Person>
            <b:Last>Schwartz</b:Last>
            <b:First>JC.</b:First>
          </b:Person>
          <b:Person>
            <b:Last>Hirsch</b:Last>
            <b:First>E.</b:First>
          </b:Person>
        </b:NameList>
      </b:Author>
    </b:Author>
    <b:Title>Efficacy of the histamine 3 receptor (H3R) antagonist pitolisant (formerly known as tiprolisant; BF2.649) in epilepsy: dose-dependent effects in the human photosensitivity model</b:Title>
    <b:PeriodicalTitle>Epilepsy Behav</b:PeriodicalTitle>
    <b:Year>2013</b:Year>
    <b:Edition>28</b:Edition>
    <b:Issue>66-70</b:Issue>
    <b:RefOrder>16</b:RefOrder>
  </b:Source>
  <b:Source>
    <b:Tag>Jon05</b:Tag>
    <b:SourceType>ArticleInAPeriodical</b:SourceType>
    <b:Guid>{75F16FA0-4886-41C5-885A-357E47CF8322}</b:Guid>
    <b:Author>
      <b:Author>
        <b:NameList>
          <b:Person>
            <b:Last>Jongejan</b:Last>
            <b:First>A.</b:First>
          </b:Person>
          <b:Person>
            <b:Last>Leurs</b:Last>
            <b:First>R.</b:First>
          </b:Person>
        </b:NameList>
      </b:Author>
    </b:Author>
    <b:Title>Delineation of Receptor-Ligand Interactions at thHuman histamine H1 receptor by a combined approach of site-directed mutagenesis and computational techniques or How to bind the H1 receptor.</b:Title>
    <b:PeriodicalTitle>Arch. Pharm. Chem. Life Sci.</b:PeriodicalTitle>
    <b:Year>2005</b:Year>
    <b:Edition>388</b:Edition>
    <b:Issue>248-259</b:Issue>
    <b:RefOrder>49</b:RefOrder>
  </b:Source>
  <b:Source>
    <b:Tag>Jac03</b:Tag>
    <b:SourceType>ArticleInAPeriodical</b:SourceType>
    <b:Guid>{6330CAE7-7E3D-46A4-8B80-BEB8F45031A5}</b:Guid>
    <b:Author>
      <b:Author>
        <b:NameList>
          <b:Person>
            <b:Last>Jacobsen</b:Last>
            <b:First>ML.</b:First>
          </b:Person>
          <b:Person>
            <b:Last>Rimvall</b:Last>
            <b:First>K.</b:First>
          </b:Person>
          <b:Person>
            <b:Last>Hastrup</b:Last>
            <b:First>S.</b:First>
          </b:Person>
          <b:Person>
            <b:Last>Pettersson</b:Last>
            <b:First>IV.</b:First>
          </b:Person>
          <b:Person>
            <b:Last>Wulff</b:Last>
            <b:First>BS.</b:First>
          </b:Person>
        </b:NameList>
      </b:Author>
    </b:Author>
    <b:Title>Poster presentation: Construction of a fully constitutively active human histamine H3 receptor.</b:Title>
    <b:PeriodicalTitle>XXXII Annual Meeting of the European Histamine Research Society</b:PeriodicalTitle>
    <b:Year>7-11 May 2003</b:Year>
    <b:Edition>Noordwijkerhout, the Netherlands,</b:Edition>
    <b:RefOrder>44</b:RefOrder>
  </b:Source>
  <b:Source>
    <b:Tag>Ist11</b:Tag>
    <b:SourceType>ArticleInAPeriodical</b:SourceType>
    <b:Guid>{32EB8303-7812-4980-9866-E500816AC3C9}</b:Guid>
    <b:Author>
      <b:Author>
        <b:NameList>
          <b:Person>
            <b:Last>Istyastono</b:Last>
            <b:First>EP.</b:First>
          </b:Person>
          <b:Person>
            <b:Last>Nijmeijer</b:Last>
            <b:First>S.</b:First>
          </b:Person>
          <b:Person>
            <b:Last>Lim</b:Last>
            <b:First>HD.</b:First>
          </b:Person>
          <b:Person>
            <b:Last>Stolpe</b:Last>
            <b:First>A.</b:First>
          </b:Person>
          <b:Person>
            <b:Last>Roumen</b:Last>
            <b:First>L.</b:First>
          </b:Person>
          <b:Person>
            <b:Last>Kooistra</b:Last>
            <b:First>AJ.</b:First>
          </b:Person>
          <b:Person>
            <b:Last>Vischer</b:Last>
            <b:First>HF.</b:First>
          </b:Person>
          <b:Person>
            <b:Last>Esch</b:Last>
            <b:First>IJP.</b:First>
          </b:Person>
          <b:Person>
            <b:Last>Leurs</b:Last>
            <b:First>R.</b:First>
          </b:Person>
          <b:Person>
            <b:Last>Graaf</b:Last>
            <b:First>C.</b:First>
          </b:Person>
        </b:NameList>
      </b:Author>
    </b:Author>
    <b:Title>Molecular determinants of ligand binding modes in the histamine H4 receptor: linking ligand-based three-dimensional quantitative structure−activity relationship (3D-QSAR) models to in silico guided receptor mutagenesis studies</b:Title>
    <b:PeriodicalTitle>J. Med. Chem.</b:PeriodicalTitle>
    <b:Year>2011</b:Year>
    <b:Edition>54</b:Edition>
    <b:Issue>8136-8147</b:Issue>
    <b:RefOrder>46</b:RefOrder>
  </b:Source>
  <b:Source>
    <b:Tag>Har13</b:Tag>
    <b:SourceType>ArticleInAPeriodical</b:SourceType>
    <b:Guid>{7706FACD-C168-4B86-87F9-73305887E303}</b:Guid>
    <b:Author>
      <b:Author>
        <b:NameList>
          <b:Person>
            <b:Last>Harusawa</b:Last>
            <b:First>S.</b:First>
          </b:Person>
          <b:Person>
            <b:Last>Sawada</b:Last>
            <b:First>K.</b:First>
          </b:Person>
          <b:Person>
            <b:Last>Magata</b:Last>
            <b:First>T.</b:First>
          </b:Person>
          <b:Person>
            <b:Last>Yoneyama</b:Last>
            <b:First>H.</b:First>
          </b:Person>
          <b:Person>
            <b:Last>Araki</b:Last>
            <b:First>L.</b:First>
          </b:Person>
          <b:Person>
            <b:Last>Usami</b:Last>
            <b:First>Y.</b:First>
          </b:Person>
          <b:Person>
            <b:Last>Hatano</b:Last>
            <b:First>K.</b:First>
          </b:Person>
          <b:Person>
            <b:Last>Yamamoto</b:Last>
            <b:First>K.</b:First>
          </b:Person>
          <b:Person>
            <b:Last>Yamamoto</b:Last>
            <b:First>D.</b:First>
          </b:Person>
          <b:Person>
            <b:Last>Yamatodani</b:Last>
            <b:First>A.</b:First>
          </b:Person>
        </b:NameList>
      </b:Author>
    </b:Author>
    <b:Title>Synthesis and evaluation of N-alkyl-S-[3-(piperidin-1-yl)propyl]isothioureas: high affinity and human/rat species-selective histamine H(3) receptor antagonists.</b:Title>
    <b:PeriodicalTitle>Bioorg Med Chem Lett.</b:PeriodicalTitle>
    <b:Year>2013</b:Year>
    <b:Edition>23</b:Edition>
    <b:Issue>6415-6420</b:Issue>
    <b:RefOrder>23</b:RefOrder>
  </b:Source>
  <b:Source>
    <b:Tag>Haa08</b:Tag>
    <b:SourceType>ArticleInAPeriodical</b:SourceType>
    <b:Guid>{148EC492-2BB3-49A3-AD15-35D9794E6B7A}</b:Guid>
    <b:Author>
      <b:Author>
        <b:NameList>
          <b:Person>
            <b:Last>Haas</b:Last>
            <b:First>HL.</b:First>
          </b:Person>
          <b:Person>
            <b:Last>Sergeeva</b:Last>
            <b:First>OA.</b:First>
          </b:Person>
          <b:Person>
            <b:Last>Selbach</b:Last>
            <b:First>OB.</b:First>
          </b:Person>
        </b:NameList>
      </b:Author>
    </b:Author>
    <b:Title>Histamine in the Nervous System</b:Title>
    <b:Year>2008</b:Year>
    <b:PeriodicalTitle>Physiol Rev.</b:PeriodicalTitle>
    <b:Edition>88</b:Edition>
    <b:Issue>1183-1241</b:Issue>
    <b:RefOrder>2</b:RefOrder>
  </b:Source>
  <b:Source>
    <b:Tag>Gro14</b:Tag>
    <b:SourceType>ArticleInAPeriodical</b:SourceType>
    <b:Guid>{781AD433-02BF-4394-940F-006B7533C8CC}</b:Guid>
    <b:Author>
      <b:Author>
        <b:NameList>
          <b:Person>
            <b:Last>Grove</b:Last>
            <b:First>RA.</b:First>
          </b:Person>
          <b:Person>
            <b:Last>Harrington</b:Last>
            <b:First>CM.</b:First>
          </b:Person>
          <b:Person>
            <b:Last>Mahler</b:Last>
            <b:First>A.</b:First>
          </b:Person>
          <b:Person>
            <b:Last>Beresford</b:Last>
            <b:First>I.</b:First>
          </b:Person>
          <b:Person>
            <b:Last>Maruff</b:Last>
            <b:First>P.</b:First>
          </b:Person>
          <b:Person>
            <b:Last>Lowy</b:Last>
            <b:First>MT.</b:First>
          </b:Person>
          <b:Person>
            <b:Last>Nicholls</b:Last>
            <b:First>AP.</b:First>
          </b:Person>
          <b:Person>
            <b:Last>Boardley</b:Last>
            <b:First>RL.</b:First>
          </b:Person>
          <b:Person>
            <b:Last>Berges</b:Last>
            <b:First>AC.</b:First>
          </b:Person>
          <b:Person>
            <b:Last>Nathan</b:Last>
            <b:First>PJ.</b:First>
          </b:Person>
          <b:Person>
            <b:Last>Horrigan</b:Last>
            <b:First>JP.</b:First>
          </b:Person>
        </b:NameList>
      </b:Author>
    </b:Author>
    <b:Title>A randomized, double-blind, placebo-controlled, 16-week study of the H3 receptor antagonist, GSK239512 as a monotherapy in subjects with mild-to-moderate Alzheimer's disease</b:Title>
    <b:PeriodicalTitle>Curr Alzheimer Res.</b:PeriodicalTitle>
    <b:Year>2014</b:Year>
    <b:Edition>11</b:Edition>
    <b:Issue>47-58</b:Issue>
    <b:RefOrder>15</b:RefOrder>
  </b:Source>
  <b:Source>
    <b:Tag>Ekm05</b:Tag>
    <b:SourceType>ArticleInAPeriodical</b:SourceType>
    <b:Guid>{C52BC225-0B79-4CD5-B236-304F19465787}</b:Guid>
    <b:Author>
      <b:Author>
        <b:NameList>
          <b:Person>
            <b:Last>Ekman</b:Last>
            <b:First>D.</b:First>
          </b:Person>
          <b:Person>
            <b:Last>Björklund</b:Last>
            <b:First>AK.</b:First>
          </b:Person>
          <b:Person>
            <b:Last>Frey-Skött</b:Last>
            <b:First>J.</b:First>
          </b:Person>
          <b:Person>
            <b:Last>Elofsson</b:Last>
            <b:First>A.</b:First>
          </b:Person>
        </b:NameList>
      </b:Author>
    </b:Author>
    <b:Title>Multi-domain proteins in the three kingdoms of life: orphan domains and other unassigned regions</b:Title>
    <b:PeriodicalTitle>J Mol Biol.</b:PeriodicalTitle>
    <b:Year>2005</b:Year>
    <b:Edition>348</b:Edition>
    <b:Issue>231-243</b:Issue>
    <b:RefOrder>20</b:RefOrder>
  </b:Source>
  <b:Source>
    <b:Tag>Sch</b:Tag>
    <b:SourceType>ArticleInAPeriodical</b:SourceType>
    <b:Guid>{275D6129-E6EF-43B5-A548-9DF09DD2E721}</b:Guid>
    <b:Author>
      <b:Author>
        <b:NameList>
          <b:Person>
            <b:Last>Schrödinger Release 2016-2: Maestro</b:Last>
            <b:First>version</b:First>
            <b:Middle>10.6,</b:Middle>
          </b:Person>
        </b:NameList>
      </b:Author>
    </b:Author>
    <b:PeriodicalTitle>Schrödinger, LLC, New York, NY, 2016.</b:PeriodicalTitle>
    <b:RefOrder>26</b:RefOrder>
  </b:Source>
  <b:Source>
    <b:Tag>Ros09</b:Tag>
    <b:SourceType>ArticleInAPeriodical</b:SourceType>
    <b:Guid>{94808B03-1DCC-4063-ABC5-B39624074324}</b:Guid>
    <b:Author>
      <b:Author>
        <b:NameList>
          <b:Person>
            <b:Last>Rosenbaum</b:Last>
            <b:First>D.</b:First>
            <b:Middle>M., Rasmussen, S. G., Kobilka, B. K.</b:Middle>
          </b:Person>
        </b:NameList>
      </b:Author>
    </b:Author>
    <b:Title>The structure and function of G-protein-coupled receptors</b:Title>
    <b:PeriodicalTitle>Nature</b:PeriodicalTitle>
    <b:Year>2009</b:Year>
    <b:Volume>459</b:Volume>
    <b:Issue>356-363</b:Issue>
    <b:RefOrder>1</b:RefOrder>
  </b:Source>
</b:Sources>
</file>

<file path=customXml/itemProps1.xml><?xml version="1.0" encoding="utf-8"?>
<ds:datastoreItem xmlns:ds="http://schemas.openxmlformats.org/officeDocument/2006/customXml" ds:itemID="{955D51A5-182A-49CA-B91A-0AAE4B553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jończyk</dc:creator>
  <cp:keywords/>
  <dc:description/>
  <cp:lastModifiedBy>jakub jończyk</cp:lastModifiedBy>
  <cp:revision>2</cp:revision>
  <cp:lastPrinted>2017-01-30T18:17:00Z</cp:lastPrinted>
  <dcterms:created xsi:type="dcterms:W3CDTF">2017-09-28T12:13:00Z</dcterms:created>
  <dcterms:modified xsi:type="dcterms:W3CDTF">2017-09-2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9fe43c-a4d0-3518-9c1c-68535f157a49</vt:lpwstr>
  </property>
  <property fmtid="{D5CDD505-2E9C-101B-9397-08002B2CF9AE}" pid="4" name="Mendeley Citation Style_1">
    <vt:lpwstr>http://www.zotero.org/styles/journal-of-chemical-information-and-model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hemical-information-and-modeling</vt:lpwstr>
  </property>
  <property fmtid="{D5CDD505-2E9C-101B-9397-08002B2CF9AE}" pid="18" name="Mendeley Recent Style Name 6_1">
    <vt:lpwstr>Journal of Chemical Information and Modeling</vt:lpwstr>
  </property>
  <property fmtid="{D5CDD505-2E9C-101B-9397-08002B2CF9AE}" pid="19" name="Mendeley Recent Style Id 7_1">
    <vt:lpwstr>http://www.zotero.org/styles/journal-of-medicinal-chemistry</vt:lpwstr>
  </property>
  <property fmtid="{D5CDD505-2E9C-101B-9397-08002B2CF9AE}" pid="20" name="Mendeley Recent Style Name 7_1">
    <vt:lpwstr>Journal of Medicinal Chemistr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